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66C88" w14:textId="5920DD4C" w:rsidR="00A327C3" w:rsidRDefault="00A327C3" w:rsidP="00A327C3">
      <w:pPr>
        <w:rPr>
          <w:lang w:eastAsia="ko-KR"/>
        </w:rPr>
      </w:pPr>
      <w:r>
        <w:rPr>
          <w:rFonts w:hint="eastAsia"/>
          <w:lang w:eastAsia="ko-KR"/>
        </w:rPr>
        <w:t>S</w:t>
      </w:r>
      <w:r>
        <w:rPr>
          <w:lang w:eastAsia="ko-KR"/>
        </w:rPr>
        <w:t xml:space="preserve">upplementary </w:t>
      </w:r>
      <w:r w:rsidR="0080715F">
        <w:rPr>
          <w:lang w:eastAsia="ko-KR"/>
        </w:rPr>
        <w:t>T</w:t>
      </w:r>
      <w:r>
        <w:rPr>
          <w:lang w:eastAsia="ko-KR"/>
        </w:rPr>
        <w:t>able</w:t>
      </w:r>
      <w:r w:rsidR="0080715F">
        <w:rPr>
          <w:lang w:eastAsia="ko-KR"/>
        </w:rPr>
        <w:t xml:space="preserve"> 1. </w:t>
      </w:r>
      <w:r w:rsidR="00765D2E">
        <w:rPr>
          <w:lang w:eastAsia="ko-KR"/>
        </w:rPr>
        <w:t>Demographics according to FEV</w:t>
      </w:r>
      <w:r w:rsidR="00765D2E" w:rsidRPr="00570C7C">
        <w:rPr>
          <w:vertAlign w:val="subscript"/>
          <w:lang w:eastAsia="ko-KR"/>
        </w:rPr>
        <w:t>1</w:t>
      </w:r>
      <w:r w:rsidR="00765D2E">
        <w:rPr>
          <w:lang w:eastAsia="ko-KR"/>
        </w:rPr>
        <w:t xml:space="preserve"> change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8"/>
        <w:gridCol w:w="2130"/>
        <w:gridCol w:w="2270"/>
        <w:gridCol w:w="1098"/>
      </w:tblGrid>
      <w:tr w:rsidR="009E1E63" w:rsidRPr="004C7B30" w14:paraId="7DFEBD0E" w14:textId="77777777" w:rsidTr="001372DA">
        <w:trPr>
          <w:trHeight w:val="451"/>
        </w:trPr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FA20FB6" w14:textId="3152B7C0" w:rsidR="009E1E63" w:rsidRPr="004C7B30" w:rsidRDefault="00B61581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A</w:t>
            </w:r>
            <w:r>
              <w:rPr>
                <w:sz w:val="20"/>
                <w:szCs w:val="20"/>
                <w:lang w:eastAsia="ko-KR"/>
              </w:rPr>
              <w:t>CO patient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E473DC7" w14:textId="2F887258" w:rsidR="009E1E63" w:rsidRPr="004C7B30" w:rsidRDefault="009E1E6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rFonts w:hint="eastAsia"/>
                <w:sz w:val="20"/>
                <w:szCs w:val="20"/>
                <w:lang w:eastAsia="ko-KR"/>
              </w:rPr>
              <w:t>F</w:t>
            </w:r>
            <w:r w:rsidRPr="00CA7550">
              <w:rPr>
                <w:sz w:val="20"/>
                <w:szCs w:val="20"/>
                <w:lang w:eastAsia="ko-KR"/>
              </w:rPr>
              <w:t>EV</w:t>
            </w:r>
            <w:r w:rsidRPr="000B5F10">
              <w:rPr>
                <w:sz w:val="20"/>
                <w:szCs w:val="20"/>
                <w:vertAlign w:val="subscript"/>
                <w:lang w:eastAsia="ko-KR"/>
              </w:rPr>
              <w:t>1</w:t>
            </w:r>
            <w:r w:rsidR="001372DA" w:rsidRPr="001372DA">
              <w:rPr>
                <w:sz w:val="20"/>
                <w:szCs w:val="20"/>
                <w:lang w:eastAsia="ko-KR"/>
              </w:rPr>
              <w:t>-decline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1FA578" w14:textId="48EF26B1" w:rsidR="009E1E63" w:rsidRPr="00C6119D" w:rsidRDefault="001372DA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rFonts w:hint="eastAsia"/>
                <w:sz w:val="20"/>
                <w:szCs w:val="20"/>
                <w:lang w:eastAsia="ko-KR"/>
              </w:rPr>
              <w:t>F</w:t>
            </w:r>
            <w:r w:rsidRPr="00CA7550">
              <w:rPr>
                <w:sz w:val="20"/>
                <w:szCs w:val="20"/>
                <w:lang w:eastAsia="ko-KR"/>
              </w:rPr>
              <w:t>EV</w:t>
            </w:r>
            <w:r w:rsidRPr="000B5F10">
              <w:rPr>
                <w:sz w:val="20"/>
                <w:szCs w:val="20"/>
                <w:vertAlign w:val="subscript"/>
                <w:lang w:eastAsia="ko-KR"/>
              </w:rPr>
              <w:t>1</w:t>
            </w:r>
            <w:r w:rsidRPr="001372DA">
              <w:rPr>
                <w:sz w:val="20"/>
                <w:szCs w:val="20"/>
                <w:lang w:eastAsia="ko-KR"/>
              </w:rPr>
              <w:t>-inclin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AB91A2" w14:textId="77777777" w:rsidR="009E1E63" w:rsidRPr="004C7B30" w:rsidRDefault="009E1E6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4C7B30">
              <w:rPr>
                <w:i/>
                <w:iCs/>
                <w:sz w:val="20"/>
                <w:szCs w:val="20"/>
                <w:lang w:eastAsia="ko-KR"/>
              </w:rPr>
              <w:t>p</w:t>
            </w:r>
            <w:r w:rsidRPr="004C7B30">
              <w:rPr>
                <w:sz w:val="20"/>
                <w:szCs w:val="20"/>
                <w:lang w:eastAsia="ko-KR"/>
              </w:rPr>
              <w:t>-value</w:t>
            </w:r>
          </w:p>
        </w:tc>
      </w:tr>
      <w:tr w:rsidR="009E1E63" w:rsidRPr="00CA7550" w14:paraId="6B38B6FE" w14:textId="77777777" w:rsidTr="009E1E63">
        <w:trPr>
          <w:trHeight w:val="224"/>
        </w:trPr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30A7ADAF" w14:textId="77777777" w:rsidR="009E1E63" w:rsidRPr="00CA7550" w:rsidRDefault="009E1E63" w:rsidP="00007443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S</w:t>
            </w:r>
            <w:r>
              <w:rPr>
                <w:sz w:val="20"/>
                <w:szCs w:val="20"/>
                <w:lang w:eastAsia="ko-KR"/>
              </w:rPr>
              <w:t>GRQ-C score (</w:t>
            </w:r>
            <w:r w:rsidRPr="004C7B30">
              <w:rPr>
                <w:sz w:val="20"/>
                <w:szCs w:val="20"/>
              </w:rPr>
              <w:t>mean ± 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BEE61F" w14:textId="77777777" w:rsidR="009E1E63" w:rsidRPr="00CA7550" w:rsidRDefault="009E1E6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8EFB0B" w14:textId="77777777" w:rsidR="009E1E63" w:rsidRPr="00CA7550" w:rsidRDefault="009E1E6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B4C3E" w14:textId="77777777" w:rsidR="009E1E63" w:rsidRPr="00CA7550" w:rsidRDefault="009E1E6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9E1E63" w:rsidRPr="00CA7550" w14:paraId="64D452EC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9D1319F" w14:textId="77777777" w:rsidR="009E1E63" w:rsidRPr="00CA7550" w:rsidRDefault="009E1E6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</w:t>
            </w:r>
            <w:r w:rsidRPr="00CA7550">
              <w:rPr>
                <w:sz w:val="20"/>
                <w:szCs w:val="20"/>
                <w:lang w:eastAsia="ko-KR"/>
              </w:rPr>
              <w:t>otal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698AA2" w14:textId="0656E761" w:rsidR="009E1E63" w:rsidRPr="00CA7550" w:rsidRDefault="0002312A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0.8 [18.0;49.9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85C05" w14:textId="6656028C" w:rsidR="009E1E63" w:rsidRPr="00CA7550" w:rsidRDefault="0002312A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9.4 [18.9;50.9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5B598" w14:textId="23D50A79" w:rsidR="009E1E63" w:rsidRPr="00CA7550" w:rsidRDefault="001372DA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54</w:t>
            </w:r>
          </w:p>
        </w:tc>
      </w:tr>
      <w:tr w:rsidR="009E1E63" w:rsidRPr="00CA7550" w14:paraId="5DC0672C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407E053F" w14:textId="77777777" w:rsidR="009E1E63" w:rsidRDefault="009E1E6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</w:t>
            </w:r>
            <w:r w:rsidRPr="00CA7550">
              <w:rPr>
                <w:sz w:val="20"/>
                <w:szCs w:val="20"/>
                <w:lang w:eastAsia="ko-KR"/>
              </w:rPr>
              <w:t>ymptom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9C0FBD" w14:textId="2F186193" w:rsidR="009E1E63" w:rsidRPr="00CA7550" w:rsidRDefault="0002312A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9.1 [26.3;57.2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494F0" w14:textId="4EECFFE3" w:rsidR="009E1E63" w:rsidRPr="00CA7550" w:rsidRDefault="0002312A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2.9 [26.3;58.9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82C82" w14:textId="5F86B51E" w:rsidR="009E1E63" w:rsidRPr="00CA7550" w:rsidRDefault="001372DA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60</w:t>
            </w:r>
          </w:p>
        </w:tc>
      </w:tr>
      <w:tr w:rsidR="009E1E63" w:rsidRPr="00CA7550" w14:paraId="3E2DC689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3942DBB3" w14:textId="77777777" w:rsidR="009E1E63" w:rsidRDefault="009E1E6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  <w:r w:rsidRPr="00CA7550">
              <w:rPr>
                <w:sz w:val="20"/>
                <w:szCs w:val="20"/>
                <w:lang w:eastAsia="ko-KR"/>
              </w:rPr>
              <w:t>ctivity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F33E43" w14:textId="44DF7F11" w:rsidR="009E1E63" w:rsidRPr="00CA7550" w:rsidRDefault="005812A8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5;67.6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8812F" w14:textId="31193100" w:rsidR="009E1E63" w:rsidRPr="00CA7550" w:rsidRDefault="005812A8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5;60.6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96CBF" w14:textId="08C77897" w:rsidR="009E1E63" w:rsidRPr="00CA7550" w:rsidRDefault="001372DA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46</w:t>
            </w:r>
          </w:p>
        </w:tc>
      </w:tr>
      <w:tr w:rsidR="009E1E63" w:rsidRPr="00CA7550" w14:paraId="30C4DA46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D2645DD" w14:textId="77777777" w:rsidR="009E1E63" w:rsidRDefault="009E1E6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</w:t>
            </w:r>
            <w:r w:rsidRPr="00CA7550">
              <w:rPr>
                <w:sz w:val="20"/>
                <w:szCs w:val="20"/>
                <w:lang w:eastAsia="ko-KR"/>
              </w:rPr>
              <w:t>mpact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533628" w14:textId="4CD54461" w:rsidR="009E1E63" w:rsidRPr="00CA7550" w:rsidRDefault="005812A8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1.2 [7.2;40.3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17492" w14:textId="39C5E6BA" w:rsidR="009E1E63" w:rsidRPr="00CA7550" w:rsidRDefault="005812A8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7.4 [5.0;39.8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43EAA" w14:textId="35A48625" w:rsidR="009E1E63" w:rsidRPr="00CA7550" w:rsidRDefault="001372DA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21</w:t>
            </w:r>
          </w:p>
        </w:tc>
      </w:tr>
      <w:tr w:rsidR="009E1E63" w:rsidRPr="00CA7550" w14:paraId="3DA9F29C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5E25EF89" w14:textId="123FCAAC" w:rsidR="009E1E63" w:rsidRDefault="009E1E63" w:rsidP="009E1E6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</w:t>
            </w:r>
            <w:r w:rsidRPr="00CA7550">
              <w:rPr>
                <w:sz w:val="20"/>
                <w:szCs w:val="20"/>
                <w:lang w:eastAsia="ko-KR"/>
              </w:rPr>
              <w:t>otal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633A9A" w14:textId="754ADFDF" w:rsidR="009E1E63" w:rsidRDefault="0080715F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4.3 [18.5;51.2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C0C00" w14:textId="6AEBAC45" w:rsidR="009E1E63" w:rsidRDefault="0080715F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6.5 [16.0;46.5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51EC4" w14:textId="005D5E76" w:rsidR="009E1E63" w:rsidRDefault="001372DA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04</w:t>
            </w:r>
          </w:p>
        </w:tc>
      </w:tr>
      <w:tr w:rsidR="009E1E63" w:rsidRPr="00CA7550" w14:paraId="5A929647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27192214" w14:textId="449C0BF7" w:rsidR="009E1E63" w:rsidRDefault="009E1E63" w:rsidP="009E1E6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</w:t>
            </w:r>
            <w:r w:rsidRPr="00CA7550">
              <w:rPr>
                <w:sz w:val="20"/>
                <w:szCs w:val="20"/>
                <w:lang w:eastAsia="ko-KR"/>
              </w:rPr>
              <w:t>ymptom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3D16B6" w14:textId="375E537F" w:rsidR="009E1E63" w:rsidRDefault="0080715F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9.2 [23.9;58.3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CF57E" w14:textId="0A05FD84" w:rsidR="009E1E63" w:rsidRDefault="0080715F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9.3 [26.3;52.7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2D782" w14:textId="3FF5A189" w:rsidR="009E1E63" w:rsidRDefault="001372DA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77</w:t>
            </w:r>
          </w:p>
        </w:tc>
      </w:tr>
      <w:tr w:rsidR="009E1E63" w:rsidRPr="00CA7550" w14:paraId="2521ED6D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3FBFDB96" w14:textId="219E388E" w:rsidR="009E1E63" w:rsidRDefault="009E1E63" w:rsidP="009E1E6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  <w:r w:rsidRPr="00CA7550">
              <w:rPr>
                <w:sz w:val="20"/>
                <w:szCs w:val="20"/>
                <w:lang w:eastAsia="ko-KR"/>
              </w:rPr>
              <w:t>ctivity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57DCBD" w14:textId="58469087" w:rsidR="009E1E63" w:rsidRDefault="0080715F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8;75.8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C1F51" w14:textId="4FA6D658" w:rsidR="009E1E63" w:rsidRDefault="0080715F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7.6 [22.5;59.7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A4C68" w14:textId="11D1EFC9" w:rsidR="009E1E63" w:rsidRDefault="001372DA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02</w:t>
            </w:r>
          </w:p>
        </w:tc>
      </w:tr>
      <w:tr w:rsidR="009E1E63" w:rsidRPr="00CA7550" w14:paraId="307B4878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187DC86" w14:textId="0497EBAE" w:rsidR="009E1E63" w:rsidRDefault="009E1E63" w:rsidP="009E1E6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</w:t>
            </w:r>
            <w:r w:rsidRPr="00CA7550">
              <w:rPr>
                <w:sz w:val="20"/>
                <w:szCs w:val="20"/>
                <w:lang w:eastAsia="ko-KR"/>
              </w:rPr>
              <w:t>mpact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23FA71" w14:textId="78804841" w:rsidR="009E1E63" w:rsidRDefault="001372DA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2.0 [6.7;40.1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B7AF8" w14:textId="496C8985" w:rsidR="009E1E63" w:rsidRDefault="001372DA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3.8 [4.6;35.0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96598" w14:textId="13A65E0D" w:rsidR="009E1E63" w:rsidRDefault="001372DA" w:rsidP="009E1E6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03</w:t>
            </w:r>
          </w:p>
        </w:tc>
      </w:tr>
      <w:tr w:rsidR="00096CE3" w:rsidRPr="00CA7550" w14:paraId="16ACA44C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435757C3" w14:textId="3FDEA71B" w:rsidR="00096CE3" w:rsidRDefault="00096CE3" w:rsidP="00096CE3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E</w:t>
            </w:r>
            <w:r w:rsidR="00A93C21">
              <w:rPr>
                <w:sz w:val="20"/>
                <w:szCs w:val="20"/>
                <w:lang w:eastAsia="ko-KR"/>
              </w:rPr>
              <w:t>s</w:t>
            </w:r>
            <w:r w:rsidRPr="004C7B30">
              <w:rPr>
                <w:sz w:val="20"/>
                <w:szCs w:val="20"/>
                <w:lang w:eastAsia="ko-KR"/>
              </w:rPr>
              <w:t xml:space="preserve"> frequency, </w:t>
            </w:r>
            <w:r>
              <w:rPr>
                <w:sz w:val="20"/>
                <w:szCs w:val="20"/>
                <w:lang w:eastAsia="ko-KR"/>
              </w:rPr>
              <w:t>times/year</w:t>
            </w:r>
            <w:r w:rsidRPr="004C7B30">
              <w:rPr>
                <w:sz w:val="20"/>
                <w:szCs w:val="20"/>
              </w:rPr>
              <w:t xml:space="preserve"> ± S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CEBB18" w14:textId="77777777" w:rsidR="00096CE3" w:rsidRDefault="00096CE3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C46BB" w14:textId="77777777" w:rsidR="00096CE3" w:rsidRDefault="00096CE3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26AEB" w14:textId="77777777" w:rsidR="00096CE3" w:rsidRDefault="00096CE3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096CE3" w:rsidRPr="00CA7550" w14:paraId="77E4C88A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3A3127D1" w14:textId="4575A7A7" w:rsidR="00096CE3" w:rsidRDefault="00096CE3" w:rsidP="00096CE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 w:rsidRPr="004C7B30">
              <w:rPr>
                <w:sz w:val="20"/>
                <w:szCs w:val="20"/>
              </w:rPr>
              <w:t>Modera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D14F0D" w14:textId="2216A53B" w:rsidR="00096CE3" w:rsidRDefault="004613F0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 xml:space="preserve">.1 </w:t>
            </w:r>
            <w:r w:rsidRPr="004C7B30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25C33" w14:textId="2E7031E9" w:rsidR="00096CE3" w:rsidRDefault="004613F0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 xml:space="preserve">.1 </w:t>
            </w:r>
            <w:r w:rsidRPr="004C7B30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7C607" w14:textId="6CAD2EAD" w:rsidR="00096CE3" w:rsidRDefault="004613F0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98</w:t>
            </w:r>
          </w:p>
        </w:tc>
      </w:tr>
      <w:tr w:rsidR="00096CE3" w:rsidRPr="00CA7550" w14:paraId="1F486F4E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5AB4083" w14:textId="14F6359A" w:rsidR="00096CE3" w:rsidRDefault="00096CE3" w:rsidP="00096CE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 w:rsidRPr="004C7B30">
              <w:rPr>
                <w:sz w:val="20"/>
                <w:szCs w:val="20"/>
              </w:rPr>
              <w:t>Seve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D6CD69" w14:textId="4F6FE300" w:rsidR="00096CE3" w:rsidRDefault="004613F0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 xml:space="preserve">.2 </w:t>
            </w:r>
            <w:r w:rsidRPr="004C7B30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31DAB" w14:textId="2442B6EC" w:rsidR="00096CE3" w:rsidRDefault="004613F0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 xml:space="preserve">.1 </w:t>
            </w:r>
            <w:r w:rsidRPr="004C7B30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611E0" w14:textId="1AE9745F" w:rsidR="00096CE3" w:rsidRDefault="004613F0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40</w:t>
            </w:r>
          </w:p>
        </w:tc>
      </w:tr>
      <w:tr w:rsidR="00096CE3" w:rsidRPr="00CA7550" w14:paraId="1790B9C6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25A650C0" w14:textId="0C5905EF" w:rsidR="00096CE3" w:rsidRDefault="00096CE3" w:rsidP="00096CE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oderate-to-Seve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749510" w14:textId="6CF3B7A6" w:rsidR="00096CE3" w:rsidRDefault="004613F0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 xml:space="preserve">.3 </w:t>
            </w:r>
            <w:r w:rsidRPr="004C7B30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7734F" w14:textId="59E9A388" w:rsidR="00096CE3" w:rsidRDefault="004613F0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 xml:space="preserve">.3 </w:t>
            </w:r>
            <w:r w:rsidRPr="004C7B30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F7824" w14:textId="1152E8EE" w:rsidR="00096CE3" w:rsidRDefault="004613F0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80</w:t>
            </w:r>
          </w:p>
        </w:tc>
      </w:tr>
      <w:tr w:rsidR="00096CE3" w:rsidRPr="00CA7550" w14:paraId="021984CB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1A86ED1F" w14:textId="6B2A5FC8" w:rsidR="00096CE3" w:rsidRPr="004C7B30" w:rsidRDefault="00096CE3" w:rsidP="00096CE3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 w:rsidRPr="004C7B30">
              <w:rPr>
                <w:sz w:val="20"/>
                <w:szCs w:val="20"/>
                <w:lang w:eastAsia="ko-KR"/>
              </w:rPr>
              <w:t>AE</w:t>
            </w:r>
            <w:r w:rsidR="00A93C21">
              <w:rPr>
                <w:sz w:val="20"/>
                <w:szCs w:val="20"/>
                <w:lang w:eastAsia="ko-KR"/>
              </w:rPr>
              <w:t>s</w:t>
            </w:r>
            <w:r w:rsidRPr="004C7B30">
              <w:rPr>
                <w:sz w:val="20"/>
                <w:szCs w:val="20"/>
              </w:rPr>
              <w:t>, n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436EF7" w14:textId="77777777" w:rsidR="00096CE3" w:rsidRDefault="00096CE3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4D61E" w14:textId="77777777" w:rsidR="00096CE3" w:rsidRDefault="00096CE3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71551" w14:textId="77777777" w:rsidR="00096CE3" w:rsidRDefault="00096CE3" w:rsidP="00096CE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4613F0" w:rsidRPr="00CA7550" w14:paraId="1259EA09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1733B69F" w14:textId="57DFFA5F" w:rsidR="004613F0" w:rsidRPr="004C7B30" w:rsidRDefault="004613F0" w:rsidP="004613F0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 w:rsidRPr="004C7B30">
              <w:rPr>
                <w:sz w:val="20"/>
                <w:szCs w:val="20"/>
              </w:rPr>
              <w:t>Modera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F1C169" w14:textId="2ED3F118" w:rsidR="004613F0" w:rsidRDefault="00367058" w:rsidP="004613F0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07 (43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5B635" w14:textId="7A099FE2" w:rsidR="004613F0" w:rsidRDefault="00367058" w:rsidP="004613F0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</w:t>
            </w:r>
            <w:r>
              <w:rPr>
                <w:sz w:val="20"/>
                <w:szCs w:val="20"/>
                <w:lang w:eastAsia="ko-KR"/>
              </w:rPr>
              <w:t>5 (42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BD9A9" w14:textId="507EA837" w:rsidR="004613F0" w:rsidRDefault="004613F0" w:rsidP="004613F0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94</w:t>
            </w:r>
          </w:p>
        </w:tc>
      </w:tr>
      <w:tr w:rsidR="004613F0" w:rsidRPr="00CA7550" w14:paraId="086622E6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466BA538" w14:textId="51557CA3" w:rsidR="004613F0" w:rsidRPr="004C7B30" w:rsidRDefault="004613F0" w:rsidP="004613F0">
            <w:pPr>
              <w:spacing w:line="24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C7B30">
              <w:rPr>
                <w:sz w:val="20"/>
                <w:szCs w:val="20"/>
              </w:rPr>
              <w:t>eve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AE2A77" w14:textId="38BBF569" w:rsidR="004613F0" w:rsidRDefault="00367058" w:rsidP="004613F0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4 (9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FD7E4" w14:textId="578851AF" w:rsidR="004613F0" w:rsidRDefault="00367058" w:rsidP="004613F0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1 (9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A3CA9" w14:textId="2608334E" w:rsidR="004613F0" w:rsidRDefault="004613F0" w:rsidP="004613F0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.00</w:t>
            </w:r>
          </w:p>
        </w:tc>
      </w:tr>
      <w:tr w:rsidR="004613F0" w:rsidRPr="00CA7550" w14:paraId="47A434BE" w14:textId="77777777" w:rsidTr="009E1E63">
        <w:trPr>
          <w:trHeight w:val="224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3DECB7E4" w14:textId="0188312C" w:rsidR="004613F0" w:rsidRDefault="004613F0" w:rsidP="004613F0">
            <w:pPr>
              <w:spacing w:line="240" w:lineRule="auto"/>
              <w:ind w:firstLineChars="100" w:firstLine="200"/>
              <w:rPr>
                <w:sz w:val="20"/>
                <w:szCs w:val="20"/>
              </w:rPr>
            </w:pPr>
            <w:r w:rsidRPr="004C7B30">
              <w:rPr>
                <w:sz w:val="20"/>
                <w:szCs w:val="20"/>
                <w:lang w:eastAsia="ko-KR"/>
              </w:rPr>
              <w:t>Moderate</w:t>
            </w:r>
            <w:r>
              <w:rPr>
                <w:sz w:val="20"/>
                <w:szCs w:val="20"/>
                <w:lang w:eastAsia="ko-KR"/>
              </w:rPr>
              <w:t>-to-</w:t>
            </w:r>
            <w:r w:rsidRPr="004C7B30">
              <w:rPr>
                <w:sz w:val="20"/>
                <w:szCs w:val="20"/>
                <w:lang w:eastAsia="ko-KR"/>
              </w:rPr>
              <w:t>Seve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5774E1" w14:textId="0F492031" w:rsidR="004613F0" w:rsidRDefault="00367058" w:rsidP="004613F0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15 (46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BA76A" w14:textId="62F28E3D" w:rsidR="004613F0" w:rsidRDefault="00367058" w:rsidP="004613F0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00 (44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278E2" w14:textId="23A4EB57" w:rsidR="004613F0" w:rsidRDefault="004613F0" w:rsidP="004613F0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77</w:t>
            </w:r>
          </w:p>
        </w:tc>
      </w:tr>
    </w:tbl>
    <w:p w14:paraId="08835450" w14:textId="1505FA8D" w:rsidR="009E1E63" w:rsidRDefault="003D34BE" w:rsidP="00570C7C">
      <w:pPr>
        <w:spacing w:line="240" w:lineRule="auto"/>
        <w:rPr>
          <w:lang w:eastAsia="ko-KR"/>
        </w:rPr>
      </w:pPr>
      <w:r>
        <w:rPr>
          <w:sz w:val="22"/>
          <w:szCs w:val="22"/>
        </w:rPr>
        <w:t xml:space="preserve">AEs; acute exacerbations; </w:t>
      </w:r>
      <w:r w:rsidR="00B61581" w:rsidRPr="004C7B30">
        <w:rPr>
          <w:sz w:val="22"/>
          <w:szCs w:val="22"/>
        </w:rPr>
        <w:t>ACO, asthma-chronic obstructive pulmonary disease overlap</w:t>
      </w:r>
      <w:r w:rsidR="00B61581">
        <w:rPr>
          <w:sz w:val="22"/>
          <w:szCs w:val="22"/>
        </w:rPr>
        <w:t>;</w:t>
      </w:r>
      <w:r w:rsidR="00B61581" w:rsidRPr="000C0F4F">
        <w:t xml:space="preserve"> </w:t>
      </w:r>
      <w:r w:rsidR="00323425" w:rsidRPr="000C0F4F">
        <w:t>F</w:t>
      </w:r>
      <w:r w:rsidR="00323425">
        <w:t>EV</w:t>
      </w:r>
      <w:r w:rsidR="00323425" w:rsidRPr="001A7039">
        <w:rPr>
          <w:vertAlign w:val="subscript"/>
        </w:rPr>
        <w:t>1</w:t>
      </w:r>
      <w:r w:rsidR="00323425" w:rsidRPr="000C0F4F">
        <w:t>,</w:t>
      </w:r>
      <w:r w:rsidR="00922881">
        <w:t xml:space="preserve"> </w:t>
      </w:r>
      <w:r w:rsidR="00922881" w:rsidRPr="000C0F4F">
        <w:t xml:space="preserve">forced </w:t>
      </w:r>
      <w:r w:rsidR="00922881">
        <w:t xml:space="preserve">expiratory volume in one second; </w:t>
      </w:r>
      <w:r w:rsidR="00DF77D6" w:rsidRPr="004C7B30">
        <w:rPr>
          <w:sz w:val="22"/>
          <w:szCs w:val="22"/>
          <w:lang w:eastAsia="ko-KR"/>
        </w:rPr>
        <w:t>SGRQ-C, St. George`s Respiratory Questionnaire-COPD specific version;</w:t>
      </w:r>
      <w:r w:rsidR="00DF77D6">
        <w:rPr>
          <w:sz w:val="22"/>
          <w:szCs w:val="22"/>
          <w:lang w:eastAsia="ko-KR"/>
        </w:rPr>
        <w:t xml:space="preserve"> </w:t>
      </w:r>
      <w:r w:rsidR="00A93C21" w:rsidRPr="004C7B30">
        <w:rPr>
          <w:sz w:val="22"/>
          <w:szCs w:val="22"/>
        </w:rPr>
        <w:t>SD, standard deviation</w:t>
      </w:r>
    </w:p>
    <w:p w14:paraId="6C96EC99" w14:textId="77777777" w:rsidR="009E1E63" w:rsidRDefault="009E1E63" w:rsidP="00A327C3">
      <w:pPr>
        <w:rPr>
          <w:lang w:eastAsia="ko-KR"/>
        </w:rPr>
      </w:pPr>
    </w:p>
    <w:p w14:paraId="0B10C496" w14:textId="77777777" w:rsidR="009E1E63" w:rsidRDefault="009E1E63" w:rsidP="00A327C3">
      <w:pPr>
        <w:rPr>
          <w:lang w:eastAsia="ko-KR"/>
        </w:rPr>
      </w:pPr>
    </w:p>
    <w:p w14:paraId="7CDB74E2" w14:textId="77777777" w:rsidR="009E1E63" w:rsidRDefault="009E1E63" w:rsidP="00A327C3">
      <w:pPr>
        <w:rPr>
          <w:lang w:eastAsia="ko-KR"/>
        </w:rPr>
      </w:pPr>
    </w:p>
    <w:p w14:paraId="07AC4B9B" w14:textId="77777777" w:rsidR="009E1E63" w:rsidRDefault="009E1E63" w:rsidP="00A327C3">
      <w:pPr>
        <w:rPr>
          <w:lang w:eastAsia="ko-KR"/>
        </w:rPr>
      </w:pPr>
    </w:p>
    <w:p w14:paraId="7B6508AE" w14:textId="77777777" w:rsidR="009E1E63" w:rsidRDefault="009E1E63" w:rsidP="00A327C3">
      <w:pPr>
        <w:rPr>
          <w:lang w:eastAsia="ko-KR"/>
        </w:rPr>
      </w:pPr>
    </w:p>
    <w:p w14:paraId="3467B9C2" w14:textId="77777777" w:rsidR="009E1E63" w:rsidRDefault="009E1E63" w:rsidP="00A327C3">
      <w:pPr>
        <w:rPr>
          <w:lang w:eastAsia="ko-KR"/>
        </w:rPr>
      </w:pPr>
    </w:p>
    <w:p w14:paraId="6151AB8E" w14:textId="77777777" w:rsidR="00201ADD" w:rsidRDefault="00201ADD" w:rsidP="00A327C3">
      <w:pPr>
        <w:rPr>
          <w:lang w:eastAsia="ko-KR"/>
        </w:rPr>
      </w:pPr>
    </w:p>
    <w:p w14:paraId="55C0CDFA" w14:textId="77777777" w:rsidR="00201ADD" w:rsidRDefault="00201ADD" w:rsidP="00A327C3">
      <w:pPr>
        <w:rPr>
          <w:lang w:eastAsia="ko-KR"/>
        </w:rPr>
      </w:pPr>
    </w:p>
    <w:p w14:paraId="15546F8F" w14:textId="77777777" w:rsidR="00201ADD" w:rsidRDefault="00201ADD" w:rsidP="00A327C3">
      <w:pPr>
        <w:rPr>
          <w:lang w:eastAsia="ko-KR"/>
        </w:rPr>
      </w:pPr>
    </w:p>
    <w:p w14:paraId="6D766D77" w14:textId="77777777" w:rsidR="00201ADD" w:rsidRDefault="00201ADD" w:rsidP="00A327C3">
      <w:pPr>
        <w:rPr>
          <w:lang w:eastAsia="ko-KR"/>
        </w:rPr>
      </w:pPr>
    </w:p>
    <w:p w14:paraId="00C4134D" w14:textId="77777777" w:rsidR="003D34BE" w:rsidRDefault="003D34BE" w:rsidP="00A327C3">
      <w:pPr>
        <w:rPr>
          <w:lang w:eastAsia="ko-KR"/>
        </w:rPr>
      </w:pPr>
    </w:p>
    <w:p w14:paraId="73F7A533" w14:textId="77777777" w:rsidR="003D34BE" w:rsidRDefault="003D34BE" w:rsidP="00A327C3">
      <w:pPr>
        <w:rPr>
          <w:lang w:eastAsia="ko-KR"/>
        </w:rPr>
        <w:sectPr w:rsidR="003D34BE" w:rsidSect="00CF44BA"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1A22FE9E" w14:textId="5776C760" w:rsidR="00201ADD" w:rsidRDefault="00201ADD" w:rsidP="00A327C3">
      <w:pPr>
        <w:rPr>
          <w:lang w:eastAsia="ko-KR"/>
        </w:rPr>
      </w:pPr>
      <w:r>
        <w:rPr>
          <w:rFonts w:hint="eastAsia"/>
          <w:lang w:eastAsia="ko-KR"/>
        </w:rPr>
        <w:lastRenderedPageBreak/>
        <w:t>S</w:t>
      </w:r>
      <w:r>
        <w:rPr>
          <w:lang w:eastAsia="ko-KR"/>
        </w:rPr>
        <w:t xml:space="preserve">upplementary Table 2. </w:t>
      </w:r>
      <w:r w:rsidR="00882F68">
        <w:rPr>
          <w:lang w:eastAsia="ko-KR"/>
        </w:rPr>
        <w:t xml:space="preserve">Interquartile differences of SGRQ-C and acute exacerbations by </w:t>
      </w:r>
      <w:r w:rsidR="00860879">
        <w:rPr>
          <w:lang w:eastAsia="ko-KR"/>
        </w:rPr>
        <w:t>FVC quartiles and by FEV</w:t>
      </w:r>
      <w:r w:rsidR="00860879" w:rsidRPr="00570C7C">
        <w:rPr>
          <w:vertAlign w:val="subscript"/>
          <w:lang w:eastAsia="ko-KR"/>
        </w:rPr>
        <w:t>1</w:t>
      </w:r>
      <w:r w:rsidR="00860879">
        <w:rPr>
          <w:lang w:eastAsia="ko-KR"/>
        </w:rPr>
        <w:t xml:space="preserve"> quartile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6"/>
        <w:gridCol w:w="1463"/>
        <w:gridCol w:w="1559"/>
        <w:gridCol w:w="1417"/>
        <w:gridCol w:w="1404"/>
        <w:gridCol w:w="754"/>
      </w:tblGrid>
      <w:tr w:rsidR="00A327C3" w:rsidRPr="004C7B30" w14:paraId="60B985D5" w14:textId="77777777" w:rsidTr="00007443">
        <w:trPr>
          <w:trHeight w:val="226"/>
        </w:trPr>
        <w:tc>
          <w:tcPr>
            <w:tcW w:w="90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23E7272" w14:textId="42674AFA" w:rsidR="00A327C3" w:rsidRPr="00C6119D" w:rsidRDefault="00E96998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rFonts w:hint="eastAsia"/>
                <w:sz w:val="20"/>
                <w:szCs w:val="20"/>
                <w:lang w:eastAsia="ko-KR"/>
              </w:rPr>
              <w:t>Δ</w:t>
            </w:r>
            <w:r w:rsidR="00A327C3">
              <w:rPr>
                <w:rFonts w:hint="eastAsia"/>
                <w:sz w:val="20"/>
                <w:szCs w:val="20"/>
                <w:lang w:eastAsia="ko-KR"/>
              </w:rPr>
              <w:t>F</w:t>
            </w:r>
            <w:r w:rsidR="00A327C3">
              <w:rPr>
                <w:sz w:val="20"/>
                <w:szCs w:val="20"/>
                <w:lang w:eastAsia="ko-KR"/>
              </w:rPr>
              <w:t>VC quartile</w:t>
            </w:r>
          </w:p>
        </w:tc>
      </w:tr>
      <w:tr w:rsidR="00A327C3" w:rsidRPr="004C7B30" w14:paraId="47B92DDF" w14:textId="77777777" w:rsidTr="00007443">
        <w:trPr>
          <w:trHeight w:val="454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4850377C" w14:textId="77777777" w:rsidR="00A327C3" w:rsidRPr="004C7B3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486D7A98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Q</w:t>
            </w:r>
          </w:p>
          <w:p w14:paraId="2B04FE4C" w14:textId="77777777" w:rsidR="00A327C3" w:rsidRPr="004C7B3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(</w:t>
            </w:r>
            <w:r>
              <w:rPr>
                <w:sz w:val="20"/>
                <w:szCs w:val="20"/>
                <w:lang w:eastAsia="ko-KR"/>
              </w:rPr>
              <w:t>&lt; -29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9C84B8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</w:t>
            </w:r>
          </w:p>
          <w:p w14:paraId="049C8241" w14:textId="77777777" w:rsidR="00A327C3" w:rsidRPr="00C6119D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6119D">
              <w:rPr>
                <w:sz w:val="20"/>
                <w:szCs w:val="20"/>
                <w:lang w:eastAsia="ko-KR"/>
              </w:rPr>
              <w:t>(-290</w:t>
            </w:r>
            <w:r>
              <w:rPr>
                <w:sz w:val="20"/>
                <w:szCs w:val="20"/>
                <w:lang w:eastAsia="ko-KR"/>
              </w:rPr>
              <w:t xml:space="preserve"> ~</w:t>
            </w:r>
            <w:r w:rsidRPr="00C6119D">
              <w:rPr>
                <w:sz w:val="20"/>
                <w:szCs w:val="20"/>
                <w:lang w:eastAsia="ko-KR"/>
              </w:rPr>
              <w:t xml:space="preserve"> -5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3DB163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Q</w:t>
            </w:r>
          </w:p>
          <w:p w14:paraId="70CAD829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(</w:t>
            </w:r>
            <w:r>
              <w:rPr>
                <w:sz w:val="20"/>
                <w:szCs w:val="20"/>
                <w:lang w:eastAsia="ko-KR"/>
              </w:rPr>
              <w:t>-50 ~ 150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D39BC0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Q</w:t>
            </w:r>
          </w:p>
          <w:p w14:paraId="410AF316" w14:textId="77777777" w:rsidR="00A327C3" w:rsidRPr="00C6119D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6119D">
              <w:rPr>
                <w:sz w:val="20"/>
                <w:szCs w:val="20"/>
                <w:lang w:eastAsia="ko-KR"/>
              </w:rPr>
              <w:t>(≤ 150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1C60C4" w14:textId="77777777" w:rsidR="00A327C3" w:rsidRPr="004C7B3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4C7B30">
              <w:rPr>
                <w:i/>
                <w:iCs/>
                <w:sz w:val="20"/>
                <w:szCs w:val="20"/>
                <w:lang w:eastAsia="ko-KR"/>
              </w:rPr>
              <w:t>p</w:t>
            </w:r>
            <w:r w:rsidRPr="004C7B30">
              <w:rPr>
                <w:sz w:val="20"/>
                <w:szCs w:val="20"/>
                <w:lang w:eastAsia="ko-KR"/>
              </w:rPr>
              <w:t>-value</w:t>
            </w:r>
          </w:p>
        </w:tc>
      </w:tr>
      <w:tr w:rsidR="00A327C3" w:rsidRPr="004C7B30" w14:paraId="2CF80957" w14:textId="77777777" w:rsidTr="00007443">
        <w:trPr>
          <w:trHeight w:val="226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2621A8B8" w14:textId="77777777" w:rsidR="00A327C3" w:rsidRPr="00CA7550" w:rsidRDefault="00A327C3" w:rsidP="00007443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S</w:t>
            </w:r>
            <w:r>
              <w:rPr>
                <w:sz w:val="20"/>
                <w:szCs w:val="20"/>
                <w:lang w:eastAsia="ko-KR"/>
              </w:rPr>
              <w:t>GRQ-C score (</w:t>
            </w:r>
            <w:r w:rsidRPr="004C7B30">
              <w:rPr>
                <w:sz w:val="20"/>
                <w:szCs w:val="20"/>
              </w:rPr>
              <w:t>mean ± 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52531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4B6930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0F0E6A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89FEC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BE90A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A327C3" w:rsidRPr="004C7B30" w14:paraId="3330562F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428B06E0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</w:t>
            </w:r>
            <w:r w:rsidRPr="00CA7550">
              <w:rPr>
                <w:sz w:val="20"/>
                <w:szCs w:val="20"/>
                <w:lang w:eastAsia="ko-KR"/>
              </w:rPr>
              <w:t>otal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93A906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5.8 [18.1;54.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8295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8.6 [20.5;48.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7BAF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1.9 [19.5;49.3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D4C7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7.4 [15.1;46.1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B087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10</w:t>
            </w:r>
          </w:p>
        </w:tc>
      </w:tr>
      <w:tr w:rsidR="00A327C3" w:rsidRPr="004C7B30" w14:paraId="006332C6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60670F35" w14:textId="77777777" w:rsidR="00A327C3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</w:t>
            </w:r>
            <w:r w:rsidRPr="00CA7550">
              <w:rPr>
                <w:sz w:val="20"/>
                <w:szCs w:val="20"/>
                <w:lang w:eastAsia="ko-KR"/>
              </w:rPr>
              <w:t>ymptom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BF3EB1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1.5 [26.3;64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4EF5A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3.6 [32.2;58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F54FF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5.9 [25.6;56.4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C738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8.9 [24.3;52.7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816E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15</w:t>
            </w:r>
          </w:p>
        </w:tc>
      </w:tr>
      <w:tr w:rsidR="00A327C3" w:rsidRPr="004C7B30" w14:paraId="59681A11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89F98D6" w14:textId="77777777" w:rsidR="00A327C3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  <w:r w:rsidRPr="00CA7550">
              <w:rPr>
                <w:sz w:val="20"/>
                <w:szCs w:val="20"/>
                <w:lang w:eastAsia="ko-KR"/>
              </w:rPr>
              <w:t>ctivity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B751D1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3.1 [22.6;75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A7B6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8;67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C9B93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8;66.4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90D9F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7.6 [22.5;59.3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C87F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07</w:t>
            </w:r>
          </w:p>
        </w:tc>
      </w:tr>
      <w:tr w:rsidR="00A327C3" w:rsidRPr="004C7B30" w14:paraId="258EAF50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09BCDF23" w14:textId="77777777" w:rsidR="00A327C3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</w:t>
            </w:r>
            <w:r w:rsidRPr="00CA7550">
              <w:rPr>
                <w:sz w:val="20"/>
                <w:szCs w:val="20"/>
                <w:lang w:eastAsia="ko-KR"/>
              </w:rPr>
              <w:t>mpact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C8F6D7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1.7 [6.8;46.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267A1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8.5 [6.7;38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E56F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1.6 [8.6;42.0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A320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5.2 [4.6;34.7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DB4D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17</w:t>
            </w:r>
          </w:p>
        </w:tc>
      </w:tr>
      <w:tr w:rsidR="00A327C3" w:rsidRPr="004C7B30" w14:paraId="310883DA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6DE84D6D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T</w:t>
            </w:r>
            <w:r w:rsidRPr="00CA7550">
              <w:rPr>
                <w:sz w:val="20"/>
                <w:szCs w:val="20"/>
                <w:lang w:eastAsia="ko-KR"/>
              </w:rPr>
              <w:t>otal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EF45B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7.8 [18.4;53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30FF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1.3 [19.5;47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777C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0.3 [17.1;51.2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BD8DA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3.2 [13.8;41.3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AF3D1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01</w:t>
            </w:r>
          </w:p>
        </w:tc>
      </w:tr>
      <w:tr w:rsidR="00A327C3" w:rsidRPr="004C7B30" w14:paraId="1616D61C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2EB6FD77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S</w:t>
            </w:r>
            <w:r w:rsidRPr="00CA7550">
              <w:rPr>
                <w:sz w:val="20"/>
                <w:szCs w:val="20"/>
                <w:lang w:eastAsia="ko-KR"/>
              </w:rPr>
              <w:t>ymptom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268BB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0.8 [26.0;58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A718E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9.8 [26.0;65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2FD0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9.5 [24.9;52.7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2927F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4.2 [23.4;51.5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AE383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23</w:t>
            </w:r>
          </w:p>
        </w:tc>
      </w:tr>
      <w:tr w:rsidR="00A327C3" w:rsidRPr="004C7B30" w14:paraId="3E7CAD92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0520A886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  <w:r w:rsidRPr="00CA7550">
              <w:rPr>
                <w:sz w:val="20"/>
                <w:szCs w:val="20"/>
                <w:lang w:eastAsia="ko-KR"/>
              </w:rPr>
              <w:t>ctivity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EDC09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2.0 [29.6;76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17B1A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8;67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C7B0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8.1 [22.5;67.6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8623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7.1 [22.5;59.3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C5A9A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01</w:t>
            </w:r>
          </w:p>
        </w:tc>
      </w:tr>
      <w:tr w:rsidR="00A327C3" w:rsidRPr="004C7B30" w14:paraId="783C99BE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501B9BE5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</w:t>
            </w:r>
            <w:r w:rsidRPr="00CA7550">
              <w:rPr>
                <w:sz w:val="20"/>
                <w:szCs w:val="20"/>
                <w:lang w:eastAsia="ko-KR"/>
              </w:rPr>
              <w:t>mpact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388292" w14:textId="77777777" w:rsidR="00A327C3" w:rsidRPr="005219F9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3.1 [6.7;44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607D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6.9 [5.6;40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76CB1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0.6 [6.0;38.1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194DF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2.2 [4.6;30.6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90F4C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01</w:t>
            </w:r>
          </w:p>
        </w:tc>
      </w:tr>
      <w:tr w:rsidR="00A327C3" w:rsidRPr="004C7B30" w14:paraId="0D4F5B74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47E304A3" w14:textId="62F9A49E" w:rsidR="00A327C3" w:rsidRDefault="00A327C3" w:rsidP="00007443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A</w:t>
            </w:r>
            <w:r>
              <w:rPr>
                <w:sz w:val="20"/>
                <w:szCs w:val="20"/>
                <w:lang w:eastAsia="ko-KR"/>
              </w:rPr>
              <w:t>cute exacerbation</w:t>
            </w:r>
            <w:r w:rsidR="00C462C8">
              <w:rPr>
                <w:sz w:val="20"/>
                <w:szCs w:val="20"/>
                <w:lang w:eastAsia="ko-KR"/>
              </w:rPr>
              <w:t>s</w:t>
            </w:r>
            <w:r>
              <w:rPr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35A95E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F7848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622D1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2A2C3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AEFD4" w14:textId="77777777" w:rsidR="00A327C3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A327C3" w:rsidRPr="004C7B30" w14:paraId="4AC82183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387436E6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M</w:t>
            </w:r>
            <w:r>
              <w:rPr>
                <w:sz w:val="20"/>
                <w:szCs w:val="20"/>
                <w:lang w:eastAsia="ko-KR"/>
              </w:rPr>
              <w:t>ode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6AF383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5 (4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CE03F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7 (4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3D429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6 (38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F0BB9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 (36.4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1A87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12</w:t>
            </w:r>
          </w:p>
        </w:tc>
      </w:tr>
      <w:tr w:rsidR="00A327C3" w:rsidRPr="004C7B30" w14:paraId="2203EC43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ABA816B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S</w:t>
            </w:r>
            <w:r>
              <w:rPr>
                <w:sz w:val="20"/>
                <w:szCs w:val="20"/>
                <w:lang w:eastAsia="ko-KR"/>
              </w:rPr>
              <w:t>evere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03D61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6 (13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39F446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</w:t>
            </w:r>
            <w:r>
              <w:rPr>
                <w:sz w:val="20"/>
                <w:szCs w:val="20"/>
                <w:lang w:eastAsia="ko-KR"/>
              </w:rPr>
              <w:t xml:space="preserve"> (6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5CDDD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2 (9.9)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B6AA90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0 (8.3)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BA380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22</w:t>
            </w:r>
          </w:p>
        </w:tc>
      </w:tr>
      <w:tr w:rsidR="00A327C3" w:rsidRPr="004C7B30" w14:paraId="7B6D35B8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0B8B9505" w14:textId="41E0F668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M</w:t>
            </w:r>
            <w:r>
              <w:rPr>
                <w:sz w:val="20"/>
                <w:szCs w:val="20"/>
                <w:lang w:eastAsia="ko-KR"/>
              </w:rPr>
              <w:t>oderate</w:t>
            </w:r>
            <w:r w:rsidR="00C462C8">
              <w:rPr>
                <w:sz w:val="20"/>
                <w:szCs w:val="20"/>
                <w:lang w:eastAsia="ko-KR"/>
              </w:rPr>
              <w:t>-to-</w:t>
            </w:r>
            <w:r>
              <w:rPr>
                <w:sz w:val="20"/>
                <w:szCs w:val="20"/>
                <w:lang w:eastAsia="ko-KR"/>
              </w:rPr>
              <w:t>Sever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E089A8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</w:t>
            </w:r>
            <w:r>
              <w:rPr>
                <w:sz w:val="20"/>
                <w:szCs w:val="20"/>
                <w:lang w:eastAsia="ko-KR"/>
              </w:rPr>
              <w:t>0 (5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0DA548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8 (49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8A9E49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1 (42.1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E73C46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6 (38.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001689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12</w:t>
            </w:r>
          </w:p>
        </w:tc>
      </w:tr>
      <w:tr w:rsidR="00A327C3" w:rsidRPr="004C7B30" w14:paraId="13ED9D18" w14:textId="77777777" w:rsidTr="00007443">
        <w:trPr>
          <w:trHeight w:val="226"/>
        </w:trPr>
        <w:tc>
          <w:tcPr>
            <w:tcW w:w="90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27B2DDA4" w14:textId="21B74449" w:rsidR="00A327C3" w:rsidRPr="00CA7550" w:rsidRDefault="00E96998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E44F79">
              <w:rPr>
                <w:sz w:val="20"/>
                <w:szCs w:val="20"/>
                <w:lang w:eastAsia="ko-KR"/>
              </w:rPr>
              <w:t>Δ</w:t>
            </w:r>
            <w:r w:rsidR="00A327C3" w:rsidRPr="00CA7550">
              <w:rPr>
                <w:rFonts w:hint="eastAsia"/>
                <w:sz w:val="20"/>
                <w:szCs w:val="20"/>
                <w:lang w:eastAsia="ko-KR"/>
              </w:rPr>
              <w:t>F</w:t>
            </w:r>
            <w:r w:rsidR="00A327C3" w:rsidRPr="00CA7550">
              <w:rPr>
                <w:sz w:val="20"/>
                <w:szCs w:val="20"/>
                <w:lang w:eastAsia="ko-KR"/>
              </w:rPr>
              <w:t>EV</w:t>
            </w:r>
            <w:r w:rsidR="00A327C3" w:rsidRPr="000B5F10">
              <w:rPr>
                <w:sz w:val="20"/>
                <w:szCs w:val="20"/>
                <w:vertAlign w:val="subscript"/>
                <w:lang w:eastAsia="ko-KR"/>
              </w:rPr>
              <w:t>1</w:t>
            </w:r>
            <w:r w:rsidR="00A327C3" w:rsidRPr="00CA7550">
              <w:rPr>
                <w:sz w:val="20"/>
                <w:szCs w:val="20"/>
                <w:lang w:eastAsia="ko-KR"/>
              </w:rPr>
              <w:t xml:space="preserve"> quartile</w:t>
            </w:r>
          </w:p>
        </w:tc>
      </w:tr>
      <w:tr w:rsidR="00A327C3" w:rsidRPr="004C7B30" w14:paraId="00EA54BD" w14:textId="77777777" w:rsidTr="00007443">
        <w:trPr>
          <w:trHeight w:val="46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1DB06442" w14:textId="77777777" w:rsidR="00A327C3" w:rsidRPr="00CA7550" w:rsidRDefault="00A327C3" w:rsidP="00007443">
            <w:pPr>
              <w:spacing w:line="240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02F6D8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CA7550">
              <w:rPr>
                <w:sz w:val="20"/>
                <w:szCs w:val="20"/>
                <w:lang w:eastAsia="ko-KR"/>
              </w:rPr>
              <w:t>Q</w:t>
            </w:r>
          </w:p>
          <w:p w14:paraId="73C47F27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rFonts w:hint="eastAsia"/>
                <w:sz w:val="20"/>
                <w:szCs w:val="20"/>
                <w:lang w:eastAsia="ko-KR"/>
              </w:rPr>
              <w:t>(</w:t>
            </w:r>
            <w:r w:rsidRPr="00CA7550">
              <w:rPr>
                <w:sz w:val="20"/>
                <w:szCs w:val="20"/>
                <w:lang w:eastAsia="ko-KR"/>
              </w:rPr>
              <w:t>&lt; -1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EEE5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A7550">
              <w:rPr>
                <w:sz w:val="20"/>
                <w:szCs w:val="20"/>
              </w:rPr>
              <w:t>2Q</w:t>
            </w:r>
          </w:p>
          <w:p w14:paraId="731A13C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sz w:val="20"/>
                <w:szCs w:val="20"/>
                <w:lang w:eastAsia="ko-KR"/>
              </w:rPr>
              <w:t>(-140 ~ -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4F45C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CA7550">
              <w:rPr>
                <w:sz w:val="20"/>
                <w:szCs w:val="20"/>
                <w:lang w:eastAsia="ko-KR"/>
              </w:rPr>
              <w:t>Q</w:t>
            </w:r>
          </w:p>
          <w:p w14:paraId="03CF431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rFonts w:hint="eastAsia"/>
                <w:sz w:val="20"/>
                <w:szCs w:val="20"/>
                <w:lang w:eastAsia="ko-KR"/>
              </w:rPr>
              <w:t>(</w:t>
            </w:r>
            <w:r w:rsidRPr="00CA7550">
              <w:rPr>
                <w:sz w:val="20"/>
                <w:szCs w:val="20"/>
                <w:lang w:eastAsia="ko-KR"/>
              </w:rPr>
              <w:t>-10 ~ 12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CAE41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rFonts w:hint="eastAsia"/>
                <w:sz w:val="20"/>
                <w:szCs w:val="20"/>
                <w:lang w:eastAsia="ko-KR"/>
              </w:rPr>
              <w:t>4</w:t>
            </w:r>
            <w:r w:rsidRPr="00CA7550">
              <w:rPr>
                <w:sz w:val="20"/>
                <w:szCs w:val="20"/>
                <w:lang w:eastAsia="ko-KR"/>
              </w:rPr>
              <w:t>Q</w:t>
            </w:r>
          </w:p>
          <w:p w14:paraId="35C5CD9A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sz w:val="20"/>
                <w:szCs w:val="20"/>
                <w:lang w:eastAsia="ko-KR"/>
              </w:rPr>
              <w:t>(≤ 120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D6C8F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CA7550">
              <w:rPr>
                <w:i/>
                <w:iCs/>
                <w:sz w:val="20"/>
                <w:szCs w:val="20"/>
                <w:lang w:eastAsia="ko-KR"/>
              </w:rPr>
              <w:t>p</w:t>
            </w:r>
            <w:r w:rsidRPr="00CA7550">
              <w:rPr>
                <w:sz w:val="20"/>
                <w:szCs w:val="20"/>
                <w:lang w:eastAsia="ko-KR"/>
              </w:rPr>
              <w:t>-value</w:t>
            </w:r>
          </w:p>
        </w:tc>
      </w:tr>
      <w:tr w:rsidR="00A327C3" w:rsidRPr="004C7B30" w14:paraId="656FB302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38C17F46" w14:textId="77777777" w:rsidR="00A327C3" w:rsidRPr="00CA7550" w:rsidRDefault="00A327C3" w:rsidP="00007443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S</w:t>
            </w:r>
            <w:r>
              <w:rPr>
                <w:sz w:val="20"/>
                <w:szCs w:val="20"/>
                <w:lang w:eastAsia="ko-KR"/>
              </w:rPr>
              <w:t>GRQ-C (</w:t>
            </w:r>
            <w:r w:rsidRPr="004C7B30">
              <w:rPr>
                <w:sz w:val="20"/>
                <w:szCs w:val="20"/>
              </w:rPr>
              <w:t>mean ± 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3C70A3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A046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74ED0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75D46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22CDC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A327C3" w:rsidRPr="004C7B30" w14:paraId="1C3F15DB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093351AF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</w:t>
            </w:r>
            <w:r w:rsidRPr="00CA7550">
              <w:rPr>
                <w:sz w:val="20"/>
                <w:szCs w:val="20"/>
                <w:lang w:eastAsia="ko-KR"/>
              </w:rPr>
              <w:t>otal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D1670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9.0 [17.5;51.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9C00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0.2 [18.7;47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8692B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8.2 [20.2;52.3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758EF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0.7 [16.1;50.8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B9927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93</w:t>
            </w:r>
          </w:p>
        </w:tc>
      </w:tr>
      <w:tr w:rsidR="00A327C3" w:rsidRPr="004C7B30" w14:paraId="1B25EAE8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3B363E3D" w14:textId="77777777" w:rsidR="00A327C3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</w:t>
            </w:r>
            <w:r w:rsidRPr="00CA7550">
              <w:rPr>
                <w:sz w:val="20"/>
                <w:szCs w:val="20"/>
                <w:lang w:eastAsia="ko-KR"/>
              </w:rPr>
              <w:t>ymptom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FE6F2C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7.7 [26.3;55.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BA99F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9.0 [26.0;56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7334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4 [26.5;60.7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6B74E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1.6 [26.0;54.9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311FC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76</w:t>
            </w:r>
          </w:p>
        </w:tc>
      </w:tr>
      <w:tr w:rsidR="00A327C3" w:rsidRPr="004C7B30" w14:paraId="08F28D84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18B19196" w14:textId="77777777" w:rsidR="00A327C3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  <w:r w:rsidRPr="00CA7550">
              <w:rPr>
                <w:sz w:val="20"/>
                <w:szCs w:val="20"/>
                <w:lang w:eastAsia="ko-KR"/>
              </w:rPr>
              <w:t>ctivity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2AF00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2.5;67.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6E96C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8;60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5CCF3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5;67.6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42B4B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5;60.4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DABBE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94</w:t>
            </w:r>
          </w:p>
        </w:tc>
      </w:tr>
      <w:tr w:rsidR="00A327C3" w:rsidRPr="004C7B30" w14:paraId="6C0EF828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5C2BAD3C" w14:textId="77777777" w:rsidR="00A327C3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</w:t>
            </w:r>
            <w:r w:rsidRPr="00CA7550">
              <w:rPr>
                <w:sz w:val="20"/>
                <w:szCs w:val="20"/>
                <w:lang w:eastAsia="ko-KR"/>
              </w:rPr>
              <w:t>mpact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basel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A1BE0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1.2 [</w:t>
            </w:r>
            <w:r>
              <w:rPr>
                <w:rFonts w:hint="eastAsia"/>
                <w:sz w:val="20"/>
                <w:szCs w:val="20"/>
                <w:lang w:eastAsia="ko-KR"/>
              </w:rPr>
              <w:t>6</w:t>
            </w:r>
            <w:r>
              <w:rPr>
                <w:sz w:val="20"/>
                <w:szCs w:val="20"/>
                <w:lang w:eastAsia="ko-KR"/>
              </w:rPr>
              <w:t>.8;41.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4B7BC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9.0 [7.6;37.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99E48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7.1 [6.7;43.0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A1B1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9.8 [4.6;37.8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DAFD3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83</w:t>
            </w:r>
          </w:p>
        </w:tc>
      </w:tr>
      <w:tr w:rsidR="00A327C3" w:rsidRPr="004C7B30" w14:paraId="22EBBA95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155313D0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</w:t>
            </w:r>
            <w:r w:rsidRPr="00CA7550">
              <w:rPr>
                <w:sz w:val="20"/>
                <w:szCs w:val="20"/>
                <w:lang w:eastAsia="ko-KR"/>
              </w:rPr>
              <w:t>otal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2BE10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6.1 [17.4;52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410BF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2.0 [19.3;48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3555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9.5 [15.3;51.9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EB2CB" w14:textId="77777777" w:rsidR="00A327C3" w:rsidRPr="005219F9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219F9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5219F9">
              <w:rPr>
                <w:sz w:val="20"/>
                <w:szCs w:val="20"/>
                <w:lang w:eastAsia="ko-KR"/>
              </w:rPr>
              <w:t>4.8 [16.1;42.1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DDFB3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15</w:t>
            </w:r>
          </w:p>
        </w:tc>
      </w:tr>
      <w:tr w:rsidR="00A327C3" w:rsidRPr="004C7B30" w14:paraId="5D4CB49E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4861B6D4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</w:t>
            </w:r>
            <w:r w:rsidRPr="00CA7550">
              <w:rPr>
                <w:sz w:val="20"/>
                <w:szCs w:val="20"/>
                <w:lang w:eastAsia="ko-KR"/>
              </w:rPr>
              <w:t>ymptom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AFAE8B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9.3 [20.7;61.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7E7EE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9.0 [25.6;56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982B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9.3 [25.0;54.9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82D27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8.9 [26.3;51.3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8EB0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97</w:t>
            </w:r>
          </w:p>
        </w:tc>
      </w:tr>
      <w:tr w:rsidR="00A327C3" w:rsidRPr="004C7B30" w14:paraId="42631502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62BA0C21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  <w:r w:rsidRPr="00CA7550">
              <w:rPr>
                <w:sz w:val="20"/>
                <w:szCs w:val="20"/>
                <w:lang w:eastAsia="ko-KR"/>
              </w:rPr>
              <w:t>ctivity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703C10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7.0 [29.5;76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CDEC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4.9 [29.8;67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B04CE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1.8 [22.5;67.6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4397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7.6 [22.5;59.3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E4467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21</w:t>
            </w:r>
          </w:p>
        </w:tc>
      </w:tr>
      <w:tr w:rsidR="00A327C3" w:rsidRPr="004C7B30" w14:paraId="0AE1212F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6E29D5A6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</w:t>
            </w:r>
            <w:r w:rsidRPr="00CA7550">
              <w:rPr>
                <w:sz w:val="20"/>
                <w:szCs w:val="20"/>
                <w:lang w:eastAsia="ko-KR"/>
              </w:rPr>
              <w:t>mpact</w:t>
            </w:r>
            <w:r w:rsidRPr="00CA75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A755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year afte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F63F09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2.0 [5.1;42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D0E50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1.2 [6.7;38.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B0F4B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8.7 [4.6;42.0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6903A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2.3 [4.8;31.0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7F510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13</w:t>
            </w:r>
          </w:p>
        </w:tc>
      </w:tr>
      <w:tr w:rsidR="00A327C3" w:rsidRPr="004C7B30" w14:paraId="34C727C6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79C2CEA7" w14:textId="3E8C6263" w:rsidR="00A327C3" w:rsidRPr="00CA7550" w:rsidRDefault="00A327C3" w:rsidP="00007443">
            <w:pPr>
              <w:spacing w:line="240" w:lineRule="auto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A</w:t>
            </w:r>
            <w:r>
              <w:rPr>
                <w:sz w:val="20"/>
                <w:szCs w:val="20"/>
                <w:lang w:eastAsia="ko-KR"/>
              </w:rPr>
              <w:t>cute exacerbation</w:t>
            </w:r>
            <w:r w:rsidR="00F96A45">
              <w:rPr>
                <w:sz w:val="20"/>
                <w:szCs w:val="20"/>
                <w:lang w:eastAsia="ko-KR"/>
              </w:rPr>
              <w:t>s</w:t>
            </w:r>
            <w:r>
              <w:rPr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7EE0EB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761C7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ED0EE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218CB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E17E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A327C3" w:rsidRPr="004C7B30" w14:paraId="7E5510D5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574D9545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M</w:t>
            </w:r>
            <w:r>
              <w:rPr>
                <w:sz w:val="20"/>
                <w:szCs w:val="20"/>
                <w:lang w:eastAsia="ko-KR"/>
              </w:rPr>
              <w:t>ode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646516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0 (4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6E1D8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3 (4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3080B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7 (39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8490B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2 (43.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6E39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924</w:t>
            </w:r>
          </w:p>
        </w:tc>
      </w:tr>
      <w:tr w:rsidR="00A327C3" w:rsidRPr="004C7B30" w14:paraId="753713AE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2073AF72" w14:textId="77777777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S</w:t>
            </w:r>
            <w:r>
              <w:rPr>
                <w:sz w:val="20"/>
                <w:szCs w:val="20"/>
                <w:lang w:eastAsia="ko-KR"/>
              </w:rPr>
              <w:t>ever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1E69D4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5 (1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EB37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8</w:t>
            </w:r>
            <w:r>
              <w:rPr>
                <w:sz w:val="20"/>
                <w:szCs w:val="20"/>
                <w:lang w:eastAsia="ko-KR"/>
              </w:rPr>
              <w:t xml:space="preserve"> (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6F68D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0 (8.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D6CC5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2 (10.1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28A78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367</w:t>
            </w:r>
          </w:p>
        </w:tc>
      </w:tr>
      <w:tr w:rsidR="00A327C3" w:rsidRPr="004C7B30" w14:paraId="3EC9A56E" w14:textId="77777777" w:rsidTr="00007443">
        <w:trPr>
          <w:trHeight w:val="226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 w14:paraId="5CFADE3D" w14:textId="6E59D3C3" w:rsidR="00A327C3" w:rsidRPr="00CA7550" w:rsidRDefault="00A327C3" w:rsidP="00007443">
            <w:pPr>
              <w:spacing w:line="240" w:lineRule="auto"/>
              <w:ind w:firstLineChars="100" w:firstLine="200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M</w:t>
            </w:r>
            <w:r>
              <w:rPr>
                <w:sz w:val="20"/>
                <w:szCs w:val="20"/>
                <w:lang w:eastAsia="ko-KR"/>
              </w:rPr>
              <w:t>oderate</w:t>
            </w:r>
            <w:r w:rsidR="00F96A45">
              <w:rPr>
                <w:sz w:val="20"/>
                <w:szCs w:val="20"/>
                <w:lang w:eastAsia="ko-KR"/>
              </w:rPr>
              <w:t>-to-</w:t>
            </w:r>
            <w:r>
              <w:rPr>
                <w:sz w:val="20"/>
                <w:szCs w:val="20"/>
                <w:lang w:eastAsia="ko-KR"/>
              </w:rPr>
              <w:t>Sever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2CB6E2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5 (4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0C516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6 (4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58D53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9 (41.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B62B3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5 (46.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633B0" w14:textId="77777777" w:rsidR="00A327C3" w:rsidRPr="00CA7550" w:rsidRDefault="00A327C3" w:rsidP="00007443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797</w:t>
            </w:r>
          </w:p>
        </w:tc>
      </w:tr>
    </w:tbl>
    <w:p w14:paraId="04C480BB" w14:textId="6E2343B5" w:rsidR="007C23DD" w:rsidRDefault="008A06B5" w:rsidP="00570C7C">
      <w:pPr>
        <w:spacing w:line="240" w:lineRule="auto"/>
      </w:pPr>
      <w:r w:rsidRPr="00E44F79">
        <w:rPr>
          <w:sz w:val="20"/>
          <w:szCs w:val="20"/>
          <w:lang w:eastAsia="ko-KR"/>
        </w:rPr>
        <w:t>Δ</w:t>
      </w:r>
      <w:r w:rsidRPr="004C7B30">
        <w:rPr>
          <w:sz w:val="22"/>
          <w:szCs w:val="22"/>
        </w:rPr>
        <w:t>FEV</w:t>
      </w:r>
      <w:r w:rsidRPr="004C7B30">
        <w:rPr>
          <w:sz w:val="22"/>
          <w:szCs w:val="22"/>
          <w:vertAlign w:val="subscript"/>
        </w:rPr>
        <w:t>1</w:t>
      </w:r>
      <w:r w:rsidRPr="004C7B30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changes of </w:t>
      </w:r>
      <w:r w:rsidRPr="004C7B30">
        <w:rPr>
          <w:sz w:val="22"/>
          <w:szCs w:val="22"/>
        </w:rPr>
        <w:t>forced expiratory volume in 1 second</w:t>
      </w:r>
      <w:r>
        <w:rPr>
          <w:sz w:val="22"/>
          <w:szCs w:val="22"/>
        </w:rPr>
        <w:t>;</w:t>
      </w:r>
      <w:r w:rsidRPr="00E44F79">
        <w:rPr>
          <w:sz w:val="20"/>
          <w:szCs w:val="20"/>
          <w:lang w:eastAsia="ko-KR"/>
        </w:rPr>
        <w:t xml:space="preserve"> </w:t>
      </w:r>
      <w:r w:rsidR="00E96998" w:rsidRPr="00E44F79">
        <w:rPr>
          <w:sz w:val="20"/>
          <w:szCs w:val="20"/>
          <w:lang w:eastAsia="ko-KR"/>
        </w:rPr>
        <w:t>Δ</w:t>
      </w:r>
      <w:r w:rsidR="00DC659A" w:rsidRPr="004C7B30">
        <w:rPr>
          <w:sz w:val="22"/>
          <w:szCs w:val="22"/>
        </w:rPr>
        <w:t>FVC, changes of forced vital capacity;</w:t>
      </w:r>
      <w:r w:rsidR="00DC659A">
        <w:rPr>
          <w:sz w:val="22"/>
          <w:szCs w:val="22"/>
        </w:rPr>
        <w:t xml:space="preserve"> </w:t>
      </w:r>
      <w:bookmarkStart w:id="0" w:name="_Hlk104114741"/>
      <w:bookmarkStart w:id="1" w:name="_Hlk104114735"/>
      <w:r w:rsidRPr="004C7B30">
        <w:rPr>
          <w:sz w:val="22"/>
          <w:szCs w:val="22"/>
        </w:rPr>
        <w:t>SD, standard deviation</w:t>
      </w:r>
      <w:bookmarkEnd w:id="0"/>
      <w:r>
        <w:rPr>
          <w:sz w:val="22"/>
          <w:szCs w:val="22"/>
        </w:rPr>
        <w:t>;</w:t>
      </w:r>
      <w:r w:rsidRPr="004C7B30">
        <w:rPr>
          <w:sz w:val="22"/>
          <w:szCs w:val="22"/>
          <w:lang w:eastAsia="ko-KR"/>
        </w:rPr>
        <w:t xml:space="preserve"> </w:t>
      </w:r>
      <w:r w:rsidR="0082090C" w:rsidRPr="004C7B30">
        <w:rPr>
          <w:sz w:val="22"/>
          <w:szCs w:val="22"/>
          <w:lang w:eastAsia="ko-KR"/>
        </w:rPr>
        <w:t>SGRQ-C, St. George`s Respiratory Questionnaire-COPD specific version;</w:t>
      </w:r>
      <w:bookmarkEnd w:id="1"/>
      <w:r w:rsidR="00C462C8">
        <w:rPr>
          <w:sz w:val="22"/>
          <w:szCs w:val="22"/>
          <w:lang w:eastAsia="ko-KR"/>
        </w:rPr>
        <w:t xml:space="preserve"> </w:t>
      </w:r>
      <w:r>
        <w:rPr>
          <w:sz w:val="22"/>
          <w:szCs w:val="22"/>
        </w:rPr>
        <w:t>Q, quartile</w:t>
      </w:r>
    </w:p>
    <w:p w14:paraId="0EF24194" w14:textId="77777777" w:rsidR="006D423A" w:rsidRDefault="006D423A"/>
    <w:p w14:paraId="38E6E75E" w14:textId="77777777" w:rsidR="006D423A" w:rsidRDefault="006D423A"/>
    <w:p w14:paraId="73F55A70" w14:textId="77777777" w:rsidR="006D423A" w:rsidRDefault="006D423A"/>
    <w:p w14:paraId="364A88A0" w14:textId="77777777" w:rsidR="006D423A" w:rsidRDefault="006D423A"/>
    <w:p w14:paraId="75BF0D93" w14:textId="77777777" w:rsidR="00B2269D" w:rsidRDefault="00B2269D">
      <w:pPr>
        <w:sectPr w:rsidR="00B2269D" w:rsidSect="00CF44BA"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65CAE988" w14:textId="5A536F28" w:rsidR="00B2269D" w:rsidRPr="00124930" w:rsidRDefault="00B2269D" w:rsidP="00B2269D">
      <w:pPr>
        <w:rPr>
          <w:lang w:eastAsia="ko-KR"/>
        </w:rPr>
      </w:pPr>
      <w:r>
        <w:rPr>
          <w:lang w:eastAsia="ko-KR"/>
        </w:rPr>
        <w:lastRenderedPageBreak/>
        <w:t>Supplementary Table 3.</w:t>
      </w:r>
      <w:r w:rsidR="00860879">
        <w:rPr>
          <w:lang w:eastAsia="ko-KR"/>
        </w:rPr>
        <w:t xml:space="preserve"> Detailed results of univariable and multivariable logistic </w:t>
      </w:r>
      <w:r w:rsidR="00517343">
        <w:rPr>
          <w:lang w:eastAsia="ko-KR"/>
        </w:rPr>
        <w:t>regression analyses by different models (</w:t>
      </w:r>
      <w:r w:rsidR="00AC6F36">
        <w:rPr>
          <w:lang w:eastAsia="ko-KR"/>
        </w:rPr>
        <w:t>FVC and FEV</w:t>
      </w:r>
      <w:r w:rsidR="00AC6F36" w:rsidRPr="00570C7C">
        <w:rPr>
          <w:vertAlign w:val="subscript"/>
          <w:lang w:eastAsia="ko-KR"/>
        </w:rPr>
        <w:t>1</w:t>
      </w:r>
      <w:r w:rsidR="00AC6F36">
        <w:rPr>
          <w:lang w:eastAsia="ko-KR"/>
        </w:rPr>
        <w:t>)</w:t>
      </w:r>
    </w:p>
    <w:tbl>
      <w:tblPr>
        <w:tblW w:w="5018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5"/>
        <w:gridCol w:w="1908"/>
        <w:gridCol w:w="1116"/>
        <w:gridCol w:w="1858"/>
        <w:gridCol w:w="1172"/>
        <w:gridCol w:w="1804"/>
        <w:gridCol w:w="1113"/>
        <w:gridCol w:w="1734"/>
        <w:gridCol w:w="1242"/>
      </w:tblGrid>
      <w:tr w:rsidR="00B2269D" w:rsidRPr="001B1D34" w14:paraId="722C1C34" w14:textId="77777777" w:rsidTr="00570C7C">
        <w:trPr>
          <w:trHeight w:val="186"/>
        </w:trPr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DE2F2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21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81DE6" w14:textId="02D52803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  <w:lang w:eastAsia="ko-KR"/>
              </w:rPr>
              <w:t>Moderate AE</w:t>
            </w:r>
            <w:r w:rsidR="00287158" w:rsidRPr="00570C7C">
              <w:rPr>
                <w:sz w:val="20"/>
                <w:szCs w:val="20"/>
                <w:lang w:eastAsia="ko-KR"/>
              </w:rPr>
              <w:t>s</w:t>
            </w:r>
          </w:p>
        </w:tc>
        <w:tc>
          <w:tcPr>
            <w:tcW w:w="209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900567" w14:textId="6F478024" w:rsidR="00B2269D" w:rsidRPr="00570C7C" w:rsidRDefault="00B2269D" w:rsidP="00744769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70C7C">
              <w:rPr>
                <w:sz w:val="20"/>
                <w:szCs w:val="20"/>
                <w:lang w:eastAsia="ko-KR"/>
              </w:rPr>
              <w:t>Moderate</w:t>
            </w:r>
            <w:r w:rsidR="00287158" w:rsidRPr="00570C7C">
              <w:rPr>
                <w:sz w:val="20"/>
                <w:szCs w:val="20"/>
                <w:lang w:eastAsia="ko-KR"/>
              </w:rPr>
              <w:t>-to-</w:t>
            </w:r>
            <w:r w:rsidRPr="00570C7C">
              <w:rPr>
                <w:sz w:val="20"/>
                <w:szCs w:val="20"/>
                <w:lang w:eastAsia="ko-KR"/>
              </w:rPr>
              <w:t>Severe AE</w:t>
            </w:r>
            <w:r w:rsidR="00287158" w:rsidRPr="00570C7C">
              <w:rPr>
                <w:sz w:val="20"/>
                <w:szCs w:val="20"/>
                <w:lang w:eastAsia="ko-KR"/>
              </w:rPr>
              <w:t>s</w:t>
            </w:r>
          </w:p>
        </w:tc>
      </w:tr>
      <w:tr w:rsidR="00B2269D" w14:paraId="63DCBCB4" w14:textId="77777777" w:rsidTr="00570C7C">
        <w:trPr>
          <w:trHeight w:val="195"/>
        </w:trPr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2E44A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3CA5DB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Univariable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3742A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Multivariable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7C2C2C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Univariable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787AC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Multivariable</w:t>
            </w:r>
          </w:p>
        </w:tc>
      </w:tr>
      <w:tr w:rsidR="00B2269D" w:rsidRPr="001B1D34" w14:paraId="45AB4B93" w14:textId="77777777" w:rsidTr="00570C7C">
        <w:trPr>
          <w:trHeight w:val="186"/>
        </w:trPr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042D3" w14:textId="77777777" w:rsidR="00B2269D" w:rsidRPr="00570C7C" w:rsidRDefault="00B2269D" w:rsidP="00744769">
            <w:pPr>
              <w:spacing w:line="240" w:lineRule="auto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  <w:lang w:eastAsia="ko-KR"/>
              </w:rPr>
              <w:t>Model 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A504EAE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OR (95% CI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71B43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i/>
                <w:iCs/>
                <w:sz w:val="20"/>
                <w:szCs w:val="20"/>
              </w:rPr>
              <w:t>p</w:t>
            </w:r>
            <w:r w:rsidRPr="00570C7C">
              <w:rPr>
                <w:sz w:val="20"/>
                <w:szCs w:val="20"/>
              </w:rPr>
              <w:t>-valu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DC011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OR (95% CI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E2725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i/>
                <w:iCs/>
                <w:sz w:val="20"/>
                <w:szCs w:val="20"/>
              </w:rPr>
              <w:t>p</w:t>
            </w:r>
            <w:r w:rsidRPr="00570C7C">
              <w:rPr>
                <w:sz w:val="20"/>
                <w:szCs w:val="20"/>
              </w:rPr>
              <w:t>-valu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880572F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OR (95% CI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D8E61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i/>
                <w:iCs/>
                <w:sz w:val="20"/>
                <w:szCs w:val="20"/>
              </w:rPr>
              <w:t>p</w:t>
            </w:r>
            <w:r w:rsidRPr="00570C7C">
              <w:rPr>
                <w:sz w:val="20"/>
                <w:szCs w:val="20"/>
              </w:rPr>
              <w:t>-valu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BD830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OR (95% CI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15EB6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i/>
                <w:iCs/>
                <w:sz w:val="20"/>
                <w:szCs w:val="20"/>
              </w:rPr>
              <w:t>p</w:t>
            </w:r>
            <w:r w:rsidRPr="00570C7C">
              <w:rPr>
                <w:sz w:val="20"/>
                <w:szCs w:val="20"/>
              </w:rPr>
              <w:t>-value</w:t>
            </w:r>
          </w:p>
        </w:tc>
      </w:tr>
      <w:tr w:rsidR="00B2269D" w:rsidRPr="001B1D34" w14:paraId="2BCD9EC9" w14:textId="77777777" w:rsidTr="00570C7C">
        <w:trPr>
          <w:trHeight w:val="195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7F2FFA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Age (year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606109" w14:textId="250BD8D8" w:rsidR="00B2269D" w:rsidRPr="00570C7C" w:rsidRDefault="00520A08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01 (0.98-1.0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8098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5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D1765" w14:textId="7FAB5E3C" w:rsidR="00B2269D" w:rsidRPr="00570C7C" w:rsidRDefault="00554784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9 (0.96-1.0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C73ECE" w14:textId="6C4B1F6D" w:rsidR="00B2269D" w:rsidRPr="00570C7C" w:rsidRDefault="00554784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45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C138C1" w14:textId="19018DB7" w:rsidR="00B2269D" w:rsidRPr="00570C7C" w:rsidRDefault="00B75F4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01 (0.99-1.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2EBD" w14:textId="6BA6555B" w:rsidR="00B2269D" w:rsidRPr="00570C7C" w:rsidRDefault="00B75F4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CCE57" w14:textId="43FF6F7F" w:rsidR="00B2269D" w:rsidRPr="00570C7C" w:rsidRDefault="002A28F0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9 (0.96-1.0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4DCF5" w14:textId="39652E02" w:rsidR="00B2269D" w:rsidRPr="00570C7C" w:rsidRDefault="002A28F0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64</w:t>
            </w:r>
          </w:p>
        </w:tc>
      </w:tr>
      <w:tr w:rsidR="00B2269D" w:rsidRPr="001B1D34" w14:paraId="429DC75E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51618F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Male sex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186AEF" w14:textId="79A2D884" w:rsidR="00B2269D" w:rsidRPr="00570C7C" w:rsidRDefault="00364C1B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68 (0.33-1.4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57AD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F3D46" w14:textId="77593F54" w:rsidR="00B2269D" w:rsidRPr="00570C7C" w:rsidRDefault="00554784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62 (0.27-1.4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E6D77" w14:textId="35DF71A0" w:rsidR="00B2269D" w:rsidRPr="00570C7C" w:rsidRDefault="00554784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28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A2934" w14:textId="5816E78E" w:rsidR="00B2269D" w:rsidRPr="00570C7C" w:rsidRDefault="00866939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76 (0.37-1.5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617E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8020F" w14:textId="01BE2A07" w:rsidR="00B2269D" w:rsidRPr="00570C7C" w:rsidRDefault="002A28F0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74 (0.31-1.7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3A069" w14:textId="775EF02F" w:rsidR="00B2269D" w:rsidRPr="00570C7C" w:rsidRDefault="002A28F0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49</w:t>
            </w:r>
          </w:p>
        </w:tc>
      </w:tr>
      <w:tr w:rsidR="00B2269D" w:rsidRPr="001B1D34" w14:paraId="1B39CCA0" w14:textId="77777777" w:rsidTr="00570C7C">
        <w:trPr>
          <w:trHeight w:val="195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63837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BMI (kg/m</w:t>
            </w:r>
            <w:r w:rsidRPr="00570C7C">
              <w:rPr>
                <w:sz w:val="20"/>
                <w:szCs w:val="20"/>
                <w:vertAlign w:val="superscript"/>
              </w:rPr>
              <w:t>2</w:t>
            </w:r>
            <w:r w:rsidRPr="00570C7C">
              <w:rPr>
                <w:sz w:val="2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7725E" w14:textId="10312A46" w:rsidR="00B2269D" w:rsidRPr="00570C7C" w:rsidRDefault="003A61D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3 (0.88-0.9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5891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1730A" w14:textId="492F78E6" w:rsidR="00B2269D" w:rsidRPr="00570C7C" w:rsidRDefault="00554784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3 (0.87-0.9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72199" w14:textId="3D3DF59C" w:rsidR="00B2269D" w:rsidRPr="00570C7C" w:rsidRDefault="00F1437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D0B1B1" w14:textId="0D042449" w:rsidR="00B2269D" w:rsidRPr="00570C7C" w:rsidRDefault="00CB53A6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5 (0.90-1.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953C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31901" w14:textId="72F0CA5A" w:rsidR="00B2269D" w:rsidRPr="00570C7C" w:rsidRDefault="002A28F0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3 (0.88-0.9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31F05" w14:textId="1A8FC3A0" w:rsidR="00B2269D" w:rsidRPr="00570C7C" w:rsidRDefault="002A28F0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03</w:t>
            </w:r>
          </w:p>
        </w:tc>
      </w:tr>
      <w:tr w:rsidR="00B2269D" w:rsidRPr="001B1D34" w14:paraId="27359015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BC662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Osteoporosis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6502E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2.89 (1.37-6.1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BF7E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&lt; 0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502E4" w14:textId="7751506A" w:rsidR="00B2269D" w:rsidRPr="00570C7C" w:rsidRDefault="00F1437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79 (1.14-6.8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ACAE8F" w14:textId="0586F197" w:rsidR="00B2269D" w:rsidRPr="00570C7C" w:rsidRDefault="00F1437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B17398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3.48 (1.58-7.6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91A4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&lt; 0.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C3180" w14:textId="41F7761D" w:rsidR="00B2269D" w:rsidRPr="00570C7C" w:rsidRDefault="002A28F0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3.82 (1.44-10.1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3A4C9" w14:textId="7813E59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&lt; 0.01</w:t>
            </w:r>
          </w:p>
        </w:tc>
      </w:tr>
      <w:tr w:rsidR="00B2269D" w:rsidRPr="001B1D34" w14:paraId="492FAFB4" w14:textId="77777777" w:rsidTr="00570C7C">
        <w:trPr>
          <w:trHeight w:val="195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E54008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GERD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D65AE9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1.37 (0.86-2.1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549D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1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CFF2C" w14:textId="1E82228D" w:rsidR="00B2269D" w:rsidRPr="00570C7C" w:rsidRDefault="00F1437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20 (0.68-2.1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1629A7" w14:textId="017432D3" w:rsidR="00B2269D" w:rsidRPr="00570C7C" w:rsidRDefault="00F1437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52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48D073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1.50 (0.94-2.3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8B04" w14:textId="77777777" w:rsidR="00B2269D" w:rsidRPr="00570C7C" w:rsidRDefault="00B2269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EFDFB" w14:textId="61CE7396" w:rsidR="00B2269D" w:rsidRPr="00570C7C" w:rsidRDefault="00BF386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31 (0.74-2.3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264BE" w14:textId="48351E67" w:rsidR="00B2269D" w:rsidRPr="00570C7C" w:rsidRDefault="00BF386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35</w:t>
            </w:r>
          </w:p>
        </w:tc>
      </w:tr>
      <w:tr w:rsidR="00A47951" w:rsidRPr="001B1D34" w14:paraId="52E1BF50" w14:textId="77777777" w:rsidTr="0055692F">
        <w:trPr>
          <w:trHeight w:val="195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85CD4" w14:textId="0390B8A0" w:rsidR="00A47951" w:rsidRPr="00A47951" w:rsidRDefault="00A47951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M</w:t>
            </w:r>
            <w:r>
              <w:rPr>
                <w:sz w:val="20"/>
                <w:szCs w:val="20"/>
                <w:lang w:eastAsia="ko-KR"/>
              </w:rPr>
              <w:t>WD</w:t>
            </w:r>
            <w:r w:rsidR="009E5AF1">
              <w:rPr>
                <w:color w:val="000000"/>
                <w:sz w:val="20"/>
                <w:szCs w:val="20"/>
                <w:lang w:eastAsia="ko-KR"/>
              </w:rPr>
              <w:t xml:space="preserve"> </w:t>
            </w:r>
            <w:r w:rsidR="00E336AA">
              <w:rPr>
                <w:color w:val="000000"/>
                <w:sz w:val="20"/>
                <w:szCs w:val="20"/>
                <w:lang w:eastAsia="ko-KR"/>
              </w:rPr>
              <w:t>&lt;</w:t>
            </w:r>
            <w:r w:rsidR="009E5AF1">
              <w:rPr>
                <w:color w:val="000000"/>
                <w:sz w:val="20"/>
                <w:szCs w:val="20"/>
                <w:lang w:eastAsia="ko-KR"/>
              </w:rPr>
              <w:t xml:space="preserve"> 350m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ADEE88" w14:textId="32406014" w:rsidR="00A47951" w:rsidRPr="00A47951" w:rsidRDefault="00F01A16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46 (1.61-3.7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B61E" w14:textId="2EEF30E4" w:rsidR="00A47951" w:rsidRPr="00A47951" w:rsidRDefault="00F01A16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B6726" w14:textId="04EE5DA1" w:rsidR="00A47951" w:rsidRPr="00A47951" w:rsidRDefault="00F1437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31 (1.45-3.6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11D3C" w14:textId="47282473" w:rsidR="00A47951" w:rsidRPr="00A47951" w:rsidRDefault="00F14377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2B4729" w14:textId="3A5D0FFC" w:rsidR="00A47951" w:rsidRPr="00A47951" w:rsidRDefault="00F01A16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38 (1.56-3.6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CADB" w14:textId="2FA25588" w:rsidR="00A47951" w:rsidRPr="00A47951" w:rsidRDefault="00F01A16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42108" w14:textId="5708254B" w:rsidR="00A47951" w:rsidRPr="00A47951" w:rsidRDefault="0015437A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19 (1.38-3.4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3F1D9" w14:textId="5C0FE6E2" w:rsidR="00A47951" w:rsidRPr="00A47951" w:rsidRDefault="0015437A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</w:tr>
      <w:tr w:rsidR="00E10367" w:rsidRPr="001B1D34" w14:paraId="4475477F" w14:textId="77777777" w:rsidTr="0055692F">
        <w:trPr>
          <w:trHeight w:val="195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0DAACA" w14:textId="7CBD44DC" w:rsidR="00E10367" w:rsidRPr="00E10367" w:rsidRDefault="00E03F1D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Es (</w:t>
            </w:r>
            <w:r w:rsidRPr="00570C7C">
              <w:rPr>
                <w:rFonts w:hint="eastAsia"/>
                <w:color w:val="000000"/>
                <w:sz w:val="20"/>
                <w:szCs w:val="20"/>
                <w:lang w:eastAsia="ko-KR"/>
              </w:rPr>
              <w:t>≤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1 year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5DF527" w14:textId="40E63A49" w:rsidR="00E10367" w:rsidRPr="00E10367" w:rsidRDefault="0070747F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49 (1.61-3.8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B6FA" w14:textId="324E673B" w:rsidR="00E10367" w:rsidRPr="00E10367" w:rsidRDefault="0070747F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27E8C" w14:textId="0E43EBF4" w:rsidR="00E10367" w:rsidRPr="00E10367" w:rsidRDefault="0015437A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44 (1.45-4.1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D7FA7" w14:textId="3D4F30FA" w:rsidR="00E10367" w:rsidRPr="00E10367" w:rsidRDefault="0015437A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56E563" w14:textId="085D3801" w:rsidR="00E10367" w:rsidRPr="00E10367" w:rsidRDefault="007C29E0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76 (1.77-4.3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D7E4" w14:textId="008FF327" w:rsidR="00E10367" w:rsidRPr="00E10367" w:rsidRDefault="007C29E0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8FFE6" w14:textId="09C537D0" w:rsidR="00E10367" w:rsidRPr="00E10367" w:rsidRDefault="0015437A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56 (1.50-4.3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DEBA0" w14:textId="13E837C8" w:rsidR="00E10367" w:rsidRPr="00E10367" w:rsidRDefault="0015437A" w:rsidP="00744769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</w:tr>
      <w:tr w:rsidR="00BF210B" w:rsidRPr="001B1D34" w14:paraId="3C786914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46EB2" w14:textId="751E855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FVC-decline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C7887E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1.53 (1.06-2.2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1DD7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1B9AB" w14:textId="2EEE4DD9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.58 (1.02-2.4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C9291" w14:textId="072D3F66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  <w:r>
              <w:rPr>
                <w:sz w:val="20"/>
                <w:szCs w:val="20"/>
                <w:lang w:eastAsia="ko-KR"/>
              </w:rPr>
              <w:t>.04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6F760F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1.51 (1.05-2.1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C575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4198F" w14:textId="6DE5DD0E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.56 (1.01-2.4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546C2" w14:textId="265E5A59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5</w:t>
            </w:r>
          </w:p>
        </w:tc>
      </w:tr>
      <w:tr w:rsidR="00BF210B" w14:paraId="2C429D7C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3ED9E" w14:textId="77777777" w:rsidR="00BF210B" w:rsidRPr="00570C7C" w:rsidRDefault="00BF210B" w:rsidP="00BF210B">
            <w:pPr>
              <w:spacing w:line="240" w:lineRule="auto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  <w:lang w:eastAsia="ko-KR"/>
              </w:rPr>
              <w:t>Model 2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9FBFEE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FF47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81D57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6A3E37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E192E2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A5D7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31CB9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1AE90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BF210B" w14:paraId="7D17B248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0695A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Age (year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F66A3A" w14:textId="0CBCD057" w:rsidR="00BF210B" w:rsidRPr="00570C7C" w:rsidRDefault="0045295D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01 (0.98-1.0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0651" w14:textId="42916270" w:rsidR="00BF210B" w:rsidRPr="00570C7C" w:rsidRDefault="006F40A3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5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D23B3" w14:textId="57806ECC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99</w:t>
            </w:r>
            <w:r w:rsidR="00822413">
              <w:rPr>
                <w:sz w:val="20"/>
                <w:szCs w:val="20"/>
                <w:lang w:eastAsia="ko-KR"/>
              </w:rPr>
              <w:t xml:space="preserve"> </w:t>
            </w:r>
            <w:r w:rsidR="008443A0">
              <w:rPr>
                <w:sz w:val="20"/>
                <w:szCs w:val="20"/>
                <w:lang w:eastAsia="ko-KR"/>
              </w:rPr>
              <w:t>(0.96-1.0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F4E71" w14:textId="75277401" w:rsidR="00BF210B" w:rsidRPr="00570C7C" w:rsidRDefault="00822413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40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0F24F" w14:textId="059A39C9" w:rsidR="00BF210B" w:rsidRPr="00570C7C" w:rsidRDefault="00E76F14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01 (0.99-1.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8F73" w14:textId="08A78B65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</w:t>
            </w:r>
            <w:r w:rsidR="00FC7A7A" w:rsidRPr="00570C7C">
              <w:rPr>
                <w:sz w:val="20"/>
                <w:szCs w:val="20"/>
                <w:lang w:eastAsia="ko-KR"/>
              </w:rPr>
              <w:t>3</w:t>
            </w:r>
            <w:r w:rsidR="00FC7A7A">
              <w:rPr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804F2" w14:textId="1E9B5E16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99 (0.96-1.0</w:t>
            </w:r>
            <w:r w:rsidR="00185055">
              <w:rPr>
                <w:sz w:val="20"/>
                <w:szCs w:val="20"/>
                <w:lang w:eastAsia="ko-KR"/>
              </w:rPr>
              <w:t>2</w:t>
            </w:r>
            <w:r w:rsidRPr="00570C7C">
              <w:rPr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28D68" w14:textId="497534E7" w:rsidR="00BF210B" w:rsidRPr="00570C7C" w:rsidRDefault="00185055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59</w:t>
            </w:r>
          </w:p>
        </w:tc>
      </w:tr>
      <w:tr w:rsidR="00BF210B" w14:paraId="013AC419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F7CC1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Male sex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1B0B0" w14:textId="307B63A0" w:rsidR="00BF210B" w:rsidRPr="00570C7C" w:rsidRDefault="007323A2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68 (0.33-1.4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08BB" w14:textId="08A9C593" w:rsidR="00BF210B" w:rsidRPr="00570C7C" w:rsidRDefault="007323A2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2FE1FF" w14:textId="740D40B6" w:rsidR="00BF210B" w:rsidRPr="00570C7C" w:rsidRDefault="00822413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59 (0.25-1.3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FDE934" w14:textId="3B787BAE" w:rsidR="00BF210B" w:rsidRPr="00570C7C" w:rsidRDefault="00822413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22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E82323" w14:textId="182D9BE7" w:rsidR="00BF210B" w:rsidRPr="00570C7C" w:rsidRDefault="00FC7A7A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76 (0.37-1.5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FF34" w14:textId="28C2B0A8" w:rsidR="00BF210B" w:rsidRPr="00570C7C" w:rsidRDefault="00FC7A7A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37A16" w14:textId="4FFFD84D" w:rsidR="00BF210B" w:rsidRPr="00570C7C" w:rsidRDefault="00185055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70 (0.30-1.6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F4BC7" w14:textId="2519CF73" w:rsidR="00BF210B" w:rsidRPr="00570C7C" w:rsidRDefault="00185055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41</w:t>
            </w:r>
          </w:p>
        </w:tc>
      </w:tr>
      <w:tr w:rsidR="00BF210B" w14:paraId="574EE58E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1AC67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BMI (kg/m</w:t>
            </w:r>
            <w:r w:rsidRPr="00570C7C">
              <w:rPr>
                <w:sz w:val="20"/>
                <w:szCs w:val="20"/>
                <w:vertAlign w:val="superscript"/>
              </w:rPr>
              <w:t>2</w:t>
            </w:r>
            <w:r w:rsidRPr="00570C7C">
              <w:rPr>
                <w:sz w:val="2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BFC388" w14:textId="6A384192" w:rsidR="00BF210B" w:rsidRPr="00570C7C" w:rsidRDefault="006F40A3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3 (0.88-0.9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3517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A706B" w14:textId="0B38733B" w:rsidR="00BF210B" w:rsidRPr="00570C7C" w:rsidRDefault="00822413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3 (0.87-0.9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7BA7F" w14:textId="0FA95536" w:rsidR="00BF210B" w:rsidRPr="00570C7C" w:rsidRDefault="00822413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AA7D44" w14:textId="6E36A3A0" w:rsidR="00BF210B" w:rsidRPr="00570C7C" w:rsidRDefault="00FC7A7A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5 (0.90-1.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7F74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A789B" w14:textId="41301501" w:rsidR="00BF210B" w:rsidRPr="00570C7C" w:rsidRDefault="00D87640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4 (0.88-1.0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1A8A0" w14:textId="6CA2A625" w:rsidR="00BF210B" w:rsidRPr="00570C7C" w:rsidRDefault="00D87640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04</w:t>
            </w:r>
          </w:p>
        </w:tc>
      </w:tr>
      <w:tr w:rsidR="00BF210B" w14:paraId="4C1E58E0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C953DA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Osteoporosis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A28ED0" w14:textId="2AD3AF00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2.</w:t>
            </w:r>
            <w:r w:rsidR="007E4988" w:rsidRPr="00570C7C">
              <w:rPr>
                <w:sz w:val="20"/>
                <w:szCs w:val="20"/>
                <w:lang w:eastAsia="ko-KR"/>
              </w:rPr>
              <w:t>8</w:t>
            </w:r>
            <w:r w:rsidR="007E4988">
              <w:rPr>
                <w:sz w:val="20"/>
                <w:szCs w:val="20"/>
                <w:lang w:eastAsia="ko-KR"/>
              </w:rPr>
              <w:t>9</w:t>
            </w:r>
            <w:r w:rsidR="007E4988" w:rsidRPr="00570C7C">
              <w:rPr>
                <w:sz w:val="20"/>
                <w:szCs w:val="20"/>
                <w:lang w:eastAsia="ko-KR"/>
              </w:rPr>
              <w:t xml:space="preserve"> </w:t>
            </w:r>
            <w:r w:rsidRPr="00570C7C">
              <w:rPr>
                <w:sz w:val="20"/>
                <w:szCs w:val="20"/>
                <w:lang w:eastAsia="ko-KR"/>
              </w:rPr>
              <w:t>(1.</w:t>
            </w:r>
            <w:r w:rsidR="007E4988" w:rsidRPr="00570C7C">
              <w:rPr>
                <w:sz w:val="20"/>
                <w:szCs w:val="20"/>
                <w:lang w:eastAsia="ko-KR"/>
              </w:rPr>
              <w:t>3</w:t>
            </w:r>
            <w:r w:rsidR="007E4988">
              <w:rPr>
                <w:sz w:val="20"/>
                <w:szCs w:val="20"/>
                <w:lang w:eastAsia="ko-KR"/>
              </w:rPr>
              <w:t>7</w:t>
            </w:r>
            <w:r w:rsidRPr="00570C7C">
              <w:rPr>
                <w:sz w:val="20"/>
                <w:szCs w:val="20"/>
                <w:lang w:eastAsia="ko-KR"/>
              </w:rPr>
              <w:t>-6.</w:t>
            </w:r>
            <w:r w:rsidR="007E4988">
              <w:rPr>
                <w:sz w:val="20"/>
                <w:szCs w:val="20"/>
                <w:lang w:eastAsia="ko-KR"/>
              </w:rPr>
              <w:t>11</w:t>
            </w:r>
            <w:r w:rsidRPr="00570C7C">
              <w:rPr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9961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&lt; 0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1F396" w14:textId="15ED5C82" w:rsidR="00BF210B" w:rsidRPr="00570C7C" w:rsidRDefault="00822413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68 (1.09-6.5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A70B3" w14:textId="4E02A1F8" w:rsidR="00BF210B" w:rsidRPr="00570C7C" w:rsidRDefault="00822413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F24723" w14:textId="560C9084" w:rsidR="00BF210B" w:rsidRPr="00570C7C" w:rsidRDefault="00104A46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3.48 (1.58-7.6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E7D3" w14:textId="77777777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&lt; 0.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D68E2" w14:textId="3B110799" w:rsidR="00BF210B" w:rsidRPr="00570C7C" w:rsidRDefault="00D87640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3.71 (1.40-9.8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DA135" w14:textId="19152472" w:rsidR="00BF210B" w:rsidRPr="00570C7C" w:rsidRDefault="00BF210B" w:rsidP="00BF210B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&lt; 0.01</w:t>
            </w:r>
          </w:p>
        </w:tc>
      </w:tr>
      <w:tr w:rsidR="00FA3165" w14:paraId="3A87529B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4757F" w14:textId="77777777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  <w:lang w:eastAsia="ko-KR"/>
              </w:rPr>
              <w:t>GERD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5C6719" w14:textId="175D44C9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37 (0.86-2.1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FB61" w14:textId="7024A271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1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79527" w14:textId="4878B792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16 (0.67-2.0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1B5A4" w14:textId="5A2732E1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60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61F818" w14:textId="2CD7CF96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3219D2">
              <w:rPr>
                <w:sz w:val="20"/>
                <w:szCs w:val="20"/>
                <w:lang w:eastAsia="ko-KR"/>
              </w:rPr>
              <w:t>1.50 (0.94-2.3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8E4D" w14:textId="6E436BE8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3219D2">
              <w:rPr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B1B27" w14:textId="2B8F88E3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28 (0.73-2.2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D98AF" w14:textId="3C832BA1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40</w:t>
            </w:r>
          </w:p>
        </w:tc>
      </w:tr>
      <w:tr w:rsidR="00FA3165" w14:paraId="0A2BCEE0" w14:textId="77777777" w:rsidTr="0055692F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346FD" w14:textId="2C2A4CB5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M</w:t>
            </w:r>
            <w:r>
              <w:rPr>
                <w:sz w:val="20"/>
                <w:szCs w:val="20"/>
                <w:lang w:eastAsia="ko-KR"/>
              </w:rPr>
              <w:t>WD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&lt; 350m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0719C6" w14:textId="5FCE16C3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46 (1.61-3.7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8DCE" w14:textId="28759380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0FF9C" w14:textId="2CF6D9AD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36 (1.49-3.7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AF377" w14:textId="08194D66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2AF65E" w14:textId="5918C526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38 (1.56-3.6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61B1" w14:textId="00337D7D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2B293" w14:textId="3DB7EF72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24 (1.41-3.5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95AC4" w14:textId="32CE471C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</w:tr>
      <w:tr w:rsidR="00FA3165" w14:paraId="7D4B165E" w14:textId="77777777" w:rsidTr="0055692F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BDED54" w14:textId="682B54EC" w:rsidR="00FA3165" w:rsidRPr="007C29E0" w:rsidRDefault="00E03F1D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Es (</w:t>
            </w:r>
            <w:r w:rsidRPr="00E44F79">
              <w:rPr>
                <w:color w:val="000000"/>
                <w:sz w:val="20"/>
                <w:szCs w:val="20"/>
                <w:lang w:eastAsia="ko-KR"/>
              </w:rPr>
              <w:t>≤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1 year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4677AC" w14:textId="678783BB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49 (1.61-3.8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D840" w14:textId="54D5830F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9F621" w14:textId="0D5D95DE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35 (1.40-3.9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841286" w14:textId="7F7934B1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783E8" w14:textId="57EE559E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76 (1.77-4.3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4455" w14:textId="6D5770A1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63DAF" w14:textId="3370C1B3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.48 (1.46-4.2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91D06" w14:textId="3B5559A4" w:rsidR="00FA3165" w:rsidRPr="007C29E0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</w:t>
            </w:r>
            <w:r>
              <w:rPr>
                <w:sz w:val="20"/>
                <w:szCs w:val="20"/>
                <w:lang w:eastAsia="ko-KR"/>
              </w:rPr>
              <w:t xml:space="preserve"> 0.01</w:t>
            </w:r>
          </w:p>
        </w:tc>
      </w:tr>
      <w:tr w:rsidR="00FA3165" w14:paraId="55F7E4D3" w14:textId="77777777" w:rsidTr="00570C7C">
        <w:trPr>
          <w:trHeight w:val="186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8E6C3" w14:textId="17D502F1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70C7C">
              <w:rPr>
                <w:sz w:val="20"/>
                <w:szCs w:val="20"/>
              </w:rPr>
              <w:t>FEV</w:t>
            </w:r>
            <w:r w:rsidRPr="00570C7C">
              <w:rPr>
                <w:sz w:val="20"/>
                <w:szCs w:val="20"/>
                <w:vertAlign w:val="subscript"/>
              </w:rPr>
              <w:t>1</w:t>
            </w:r>
            <w:r w:rsidRPr="00570C7C">
              <w:rPr>
                <w:sz w:val="20"/>
                <w:szCs w:val="20"/>
              </w:rPr>
              <w:t>-decline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39BA9A" w14:textId="77777777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1.03 (0.72-1.4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89837" w14:textId="77777777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8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42987" w14:textId="61DE9703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09 (0.71-1.6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A1F0C" w14:textId="33544886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69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75E4A1" w14:textId="77777777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1.07 (0.75-1.54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0C317" w14:textId="436F0EE0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 w:rsidRPr="00570C7C">
              <w:rPr>
                <w:sz w:val="20"/>
                <w:szCs w:val="20"/>
                <w:lang w:eastAsia="ko-KR"/>
              </w:rPr>
              <w:t>0.</w:t>
            </w:r>
            <w:r w:rsidR="000B2AF0" w:rsidRPr="00570C7C">
              <w:rPr>
                <w:sz w:val="20"/>
                <w:szCs w:val="20"/>
                <w:lang w:eastAsia="ko-KR"/>
              </w:rPr>
              <w:t>7</w:t>
            </w:r>
            <w:r w:rsidR="000B2AF0">
              <w:rPr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91196" w14:textId="169A8B2F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15 (0.75-1.77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4853A" w14:textId="41DA3B74" w:rsidR="00FA3165" w:rsidRPr="00570C7C" w:rsidRDefault="00FA3165" w:rsidP="00FA3165">
            <w:pPr>
              <w:spacing w:line="240" w:lineRule="auto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52</w:t>
            </w:r>
          </w:p>
        </w:tc>
      </w:tr>
    </w:tbl>
    <w:p w14:paraId="6D6F66E2" w14:textId="5B98F513" w:rsidR="00B2269D" w:rsidRDefault="007835F1" w:rsidP="00570C7C">
      <w:pPr>
        <w:spacing w:line="240" w:lineRule="auto"/>
      </w:pPr>
      <w:bookmarkStart w:id="2" w:name="_Hlk104114761"/>
      <w:r>
        <w:rPr>
          <w:sz w:val="22"/>
          <w:szCs w:val="22"/>
        </w:rPr>
        <w:t>AEs; acute exacerbations</w:t>
      </w:r>
      <w:bookmarkEnd w:id="2"/>
      <w:r>
        <w:rPr>
          <w:sz w:val="22"/>
          <w:szCs w:val="22"/>
        </w:rPr>
        <w:t>;</w:t>
      </w:r>
      <w:r w:rsidR="00CE5C06">
        <w:rPr>
          <w:sz w:val="22"/>
          <w:szCs w:val="22"/>
        </w:rPr>
        <w:t xml:space="preserve"> </w:t>
      </w:r>
      <w:r w:rsidR="004B7AB7" w:rsidRPr="000C0F4F">
        <w:t>BMI, body mass index; CI, confidence interval;</w:t>
      </w:r>
      <w:r w:rsidR="004B7AB7">
        <w:t xml:space="preserve"> </w:t>
      </w:r>
      <w:bookmarkStart w:id="3" w:name="_Hlk104114659"/>
      <w:r w:rsidR="004B7AB7" w:rsidRPr="000C0F4F">
        <w:t>F</w:t>
      </w:r>
      <w:r w:rsidR="004B7AB7">
        <w:t>EV</w:t>
      </w:r>
      <w:r w:rsidR="004B7AB7" w:rsidRPr="001A7039">
        <w:rPr>
          <w:vertAlign w:val="subscript"/>
        </w:rPr>
        <w:t>1</w:t>
      </w:r>
      <w:r w:rsidR="004B7AB7" w:rsidRPr="000C0F4F">
        <w:t>,</w:t>
      </w:r>
      <w:bookmarkEnd w:id="3"/>
      <w:r w:rsidR="004B7AB7" w:rsidRPr="000C0F4F">
        <w:t xml:space="preserve"> </w:t>
      </w:r>
      <w:bookmarkStart w:id="4" w:name="_Hlk104114665"/>
      <w:r w:rsidR="004B7AB7" w:rsidRPr="000C0F4F">
        <w:t xml:space="preserve">forced </w:t>
      </w:r>
      <w:r w:rsidR="004B7AB7">
        <w:t>expiratory volume in one second</w:t>
      </w:r>
      <w:bookmarkEnd w:id="4"/>
      <w:r w:rsidR="004B7AB7">
        <w:t>;</w:t>
      </w:r>
      <w:r w:rsidR="004B7AB7" w:rsidRPr="004B7AB7">
        <w:t xml:space="preserve"> </w:t>
      </w:r>
      <w:r w:rsidR="004B7AB7" w:rsidRPr="000C0F4F">
        <w:t>FVC, forced vital capacity</w:t>
      </w:r>
      <w:r w:rsidR="004B7AB7">
        <w:t xml:space="preserve">; </w:t>
      </w:r>
      <w:r w:rsidR="004B7AB7" w:rsidRPr="000C0F4F">
        <w:t>GERD, gastro-esophageal reflux disease</w:t>
      </w:r>
      <w:r w:rsidR="004B7AB7">
        <w:t xml:space="preserve">; </w:t>
      </w:r>
      <w:r w:rsidR="00CE5C06" w:rsidRPr="000C0F4F">
        <w:t>OR, odds ratio</w:t>
      </w:r>
    </w:p>
    <w:p w14:paraId="20A36B87" w14:textId="77777777" w:rsidR="006006DB" w:rsidRPr="00C60EB0" w:rsidRDefault="006006DB">
      <w:pPr>
        <w:sectPr w:rsidR="006006DB" w:rsidRPr="00C60EB0" w:rsidSect="00B2269D">
          <w:pgSz w:w="16838" w:h="11906" w:orient="landscape"/>
          <w:pgMar w:top="1418" w:right="1418" w:bottom="1418" w:left="1418" w:header="851" w:footer="992" w:gutter="0"/>
          <w:cols w:space="425"/>
          <w:docGrid w:linePitch="360"/>
        </w:sectPr>
      </w:pPr>
    </w:p>
    <w:p w14:paraId="6C9B567C" w14:textId="49A02866" w:rsidR="006D423A" w:rsidRDefault="00463256">
      <w:pPr>
        <w:rPr>
          <w:lang w:eastAsia="ko-KR"/>
        </w:rPr>
      </w:pPr>
      <w:r>
        <w:rPr>
          <w:rFonts w:hint="eastAsia"/>
          <w:lang w:eastAsia="ko-KR"/>
        </w:rPr>
        <w:lastRenderedPageBreak/>
        <w:t xml:space="preserve">Supplementary </w:t>
      </w:r>
      <w:r w:rsidR="006D423A">
        <w:rPr>
          <w:rFonts w:hint="eastAsia"/>
          <w:lang w:eastAsia="ko-KR"/>
        </w:rPr>
        <w:t>F</w:t>
      </w:r>
      <w:r w:rsidR="006D423A">
        <w:rPr>
          <w:lang w:eastAsia="ko-KR"/>
        </w:rPr>
        <w:t xml:space="preserve">igure 1. </w:t>
      </w:r>
      <w:r w:rsidR="00784C8E">
        <w:rPr>
          <w:lang w:eastAsia="ko-KR"/>
        </w:rPr>
        <w:t xml:space="preserve">Trends lines of </w:t>
      </w:r>
      <w:r w:rsidR="00DD2D63">
        <w:rPr>
          <w:lang w:eastAsia="ko-KR"/>
        </w:rPr>
        <w:t>FVC and FEV</w:t>
      </w:r>
      <w:r w:rsidR="00DD2D63" w:rsidRPr="00570C7C">
        <w:rPr>
          <w:vertAlign w:val="subscript"/>
          <w:lang w:eastAsia="ko-KR"/>
        </w:rPr>
        <w:t>1</w:t>
      </w:r>
      <w:r w:rsidR="00DD2D63">
        <w:rPr>
          <w:lang w:eastAsia="ko-KR"/>
        </w:rPr>
        <w:t xml:space="preserve"> with annual frequency of exacerbations</w:t>
      </w:r>
    </w:p>
    <w:p w14:paraId="4D12ED67" w14:textId="14E14034" w:rsidR="006D423A" w:rsidRDefault="006D423A" w:rsidP="006D423A">
      <w:r>
        <w:rPr>
          <w:noProof/>
          <w:lang w:val="en-IN" w:eastAsia="en-IN"/>
        </w:rPr>
        <w:drawing>
          <wp:inline distT="0" distB="0" distL="0" distR="0" wp14:anchorId="09D86121" wp14:editId="0460E942">
            <wp:extent cx="5725160" cy="5017135"/>
            <wp:effectExtent l="0" t="0" r="889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01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370B9" w14:textId="30CC4E08" w:rsidR="006D423A" w:rsidRPr="006D423A" w:rsidRDefault="006D423A" w:rsidP="00570C7C">
      <w:pPr>
        <w:spacing w:line="240" w:lineRule="auto"/>
      </w:pPr>
      <w:r>
        <w:t xml:space="preserve">Trends lines of scatter plots of changes of </w:t>
      </w:r>
      <w:r w:rsidR="009F424B">
        <w:t>FVC</w:t>
      </w:r>
      <w:r>
        <w:t xml:space="preserve"> and forced expiratory volume in 1 second (FEV</w:t>
      </w:r>
      <w:r w:rsidRPr="004438B7">
        <w:rPr>
          <w:vertAlign w:val="subscript"/>
        </w:rPr>
        <w:t>1</w:t>
      </w:r>
      <w:r>
        <w:t xml:space="preserve">) is calculated by </w:t>
      </w:r>
      <w:r w:rsidRPr="000C0F4F">
        <w:t>linear regression analysis</w:t>
      </w:r>
      <w:r>
        <w:t xml:space="preserve">. </w:t>
      </w:r>
      <w:r w:rsidR="00197AFF" w:rsidRPr="00570C7C">
        <w:t>Δ, annual changes of the postbronchodilator values;</w:t>
      </w:r>
      <w:r w:rsidR="00197AFF">
        <w:t xml:space="preserve"> </w:t>
      </w:r>
      <w:r w:rsidR="00BC7752">
        <w:t>FEV</w:t>
      </w:r>
      <w:r w:rsidR="00BC7752" w:rsidRPr="004438B7">
        <w:rPr>
          <w:vertAlign w:val="subscript"/>
        </w:rPr>
        <w:t>1</w:t>
      </w:r>
      <w:r w:rsidR="00BC7752" w:rsidRPr="00570C7C">
        <w:t xml:space="preserve">, </w:t>
      </w:r>
      <w:r w:rsidR="009F424B">
        <w:t>forced expiratory volume in one second; FVC, forced vital capacity</w:t>
      </w:r>
    </w:p>
    <w:p w14:paraId="19A859D3" w14:textId="77777777" w:rsidR="006D423A" w:rsidRDefault="006D423A"/>
    <w:p w14:paraId="647C8BAF" w14:textId="77777777" w:rsidR="006D423A" w:rsidRDefault="006D423A"/>
    <w:p w14:paraId="55827BE8" w14:textId="77777777" w:rsidR="006D423A" w:rsidRDefault="006D423A"/>
    <w:p w14:paraId="3C7BE1F2" w14:textId="77777777" w:rsidR="00B9710B" w:rsidRDefault="00B9710B">
      <w:bookmarkStart w:id="5" w:name="_GoBack"/>
      <w:bookmarkEnd w:id="5"/>
    </w:p>
    <w:sectPr w:rsidR="00B9710B" w:rsidSect="001E22E8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C4758" w14:textId="77777777" w:rsidR="006978A8" w:rsidRDefault="006978A8" w:rsidP="00CD196F">
      <w:pPr>
        <w:spacing w:line="240" w:lineRule="auto"/>
      </w:pPr>
      <w:r>
        <w:separator/>
      </w:r>
    </w:p>
  </w:endnote>
  <w:endnote w:type="continuationSeparator" w:id="0">
    <w:p w14:paraId="32720CA5" w14:textId="77777777" w:rsidR="006978A8" w:rsidRDefault="006978A8" w:rsidP="00CD19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D01AF1" w14:textId="77777777" w:rsidR="006978A8" w:rsidRDefault="006978A8" w:rsidP="00CD196F">
      <w:pPr>
        <w:spacing w:line="240" w:lineRule="auto"/>
      </w:pPr>
      <w:r>
        <w:separator/>
      </w:r>
    </w:p>
  </w:footnote>
  <w:footnote w:type="continuationSeparator" w:id="0">
    <w:p w14:paraId="41AB321C" w14:textId="77777777" w:rsidR="006978A8" w:rsidRDefault="006978A8" w:rsidP="00CD19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7C3"/>
    <w:rsid w:val="0002312A"/>
    <w:rsid w:val="00036130"/>
    <w:rsid w:val="000526BA"/>
    <w:rsid w:val="00096CE3"/>
    <w:rsid w:val="000A2162"/>
    <w:rsid w:val="000B2AF0"/>
    <w:rsid w:val="00104A46"/>
    <w:rsid w:val="001372DA"/>
    <w:rsid w:val="00152A3A"/>
    <w:rsid w:val="0015437A"/>
    <w:rsid w:val="00185055"/>
    <w:rsid w:val="00197AFF"/>
    <w:rsid w:val="001E22E8"/>
    <w:rsid w:val="00201ADD"/>
    <w:rsid w:val="00287158"/>
    <w:rsid w:val="002A28F0"/>
    <w:rsid w:val="002F3AA8"/>
    <w:rsid w:val="0032049D"/>
    <w:rsid w:val="00323425"/>
    <w:rsid w:val="003306F0"/>
    <w:rsid w:val="00364C1B"/>
    <w:rsid w:val="00366C59"/>
    <w:rsid w:val="00367058"/>
    <w:rsid w:val="003A61D7"/>
    <w:rsid w:val="003B2D29"/>
    <w:rsid w:val="003D04ED"/>
    <w:rsid w:val="003D34BE"/>
    <w:rsid w:val="003E61D7"/>
    <w:rsid w:val="0042439D"/>
    <w:rsid w:val="0045295D"/>
    <w:rsid w:val="004613F0"/>
    <w:rsid w:val="00463256"/>
    <w:rsid w:val="00497CC4"/>
    <w:rsid w:val="004B7AB7"/>
    <w:rsid w:val="00507285"/>
    <w:rsid w:val="00517343"/>
    <w:rsid w:val="00520A08"/>
    <w:rsid w:val="00524C30"/>
    <w:rsid w:val="00554784"/>
    <w:rsid w:val="00554C07"/>
    <w:rsid w:val="0055692F"/>
    <w:rsid w:val="00570C7C"/>
    <w:rsid w:val="005812A8"/>
    <w:rsid w:val="005A238C"/>
    <w:rsid w:val="005C5658"/>
    <w:rsid w:val="005F6402"/>
    <w:rsid w:val="006006DB"/>
    <w:rsid w:val="006421BE"/>
    <w:rsid w:val="00646899"/>
    <w:rsid w:val="006863AD"/>
    <w:rsid w:val="006978A8"/>
    <w:rsid w:val="006C47C7"/>
    <w:rsid w:val="006D423A"/>
    <w:rsid w:val="006E18EC"/>
    <w:rsid w:val="006F40A3"/>
    <w:rsid w:val="0070747F"/>
    <w:rsid w:val="00721C9A"/>
    <w:rsid w:val="007323A2"/>
    <w:rsid w:val="00735E7B"/>
    <w:rsid w:val="00743497"/>
    <w:rsid w:val="00744769"/>
    <w:rsid w:val="00765D2E"/>
    <w:rsid w:val="007835F1"/>
    <w:rsid w:val="00784C8E"/>
    <w:rsid w:val="007C29E0"/>
    <w:rsid w:val="007D20D6"/>
    <w:rsid w:val="007E4988"/>
    <w:rsid w:val="0080715F"/>
    <w:rsid w:val="0082090C"/>
    <w:rsid w:val="00822413"/>
    <w:rsid w:val="00832518"/>
    <w:rsid w:val="008443A0"/>
    <w:rsid w:val="00860879"/>
    <w:rsid w:val="00866939"/>
    <w:rsid w:val="00882F68"/>
    <w:rsid w:val="008A06B5"/>
    <w:rsid w:val="008B165B"/>
    <w:rsid w:val="008F3816"/>
    <w:rsid w:val="00922881"/>
    <w:rsid w:val="009E1E63"/>
    <w:rsid w:val="009E5AF1"/>
    <w:rsid w:val="009F424B"/>
    <w:rsid w:val="00A02B0B"/>
    <w:rsid w:val="00A30255"/>
    <w:rsid w:val="00A327C3"/>
    <w:rsid w:val="00A47951"/>
    <w:rsid w:val="00A55883"/>
    <w:rsid w:val="00A93C21"/>
    <w:rsid w:val="00AC6F36"/>
    <w:rsid w:val="00B2269D"/>
    <w:rsid w:val="00B52D4C"/>
    <w:rsid w:val="00B57B8B"/>
    <w:rsid w:val="00B61581"/>
    <w:rsid w:val="00B75F4D"/>
    <w:rsid w:val="00B9710B"/>
    <w:rsid w:val="00BC7752"/>
    <w:rsid w:val="00BF210B"/>
    <w:rsid w:val="00BF3867"/>
    <w:rsid w:val="00C15438"/>
    <w:rsid w:val="00C462C8"/>
    <w:rsid w:val="00C60EB0"/>
    <w:rsid w:val="00CA4026"/>
    <w:rsid w:val="00CB53A6"/>
    <w:rsid w:val="00CD196F"/>
    <w:rsid w:val="00CE5C06"/>
    <w:rsid w:val="00CF44BA"/>
    <w:rsid w:val="00D4510B"/>
    <w:rsid w:val="00D82E34"/>
    <w:rsid w:val="00D87640"/>
    <w:rsid w:val="00DC659A"/>
    <w:rsid w:val="00DC7673"/>
    <w:rsid w:val="00DD2D63"/>
    <w:rsid w:val="00DF77D6"/>
    <w:rsid w:val="00E03F1D"/>
    <w:rsid w:val="00E10367"/>
    <w:rsid w:val="00E336AA"/>
    <w:rsid w:val="00E42FD4"/>
    <w:rsid w:val="00E76F14"/>
    <w:rsid w:val="00E96998"/>
    <w:rsid w:val="00F01A16"/>
    <w:rsid w:val="00F14377"/>
    <w:rsid w:val="00F3311B"/>
    <w:rsid w:val="00F7414C"/>
    <w:rsid w:val="00F96A45"/>
    <w:rsid w:val="00FA3165"/>
    <w:rsid w:val="00FC7A7A"/>
    <w:rsid w:val="00FE24CF"/>
    <w:rsid w:val="00FF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CD5F5"/>
  <w15:chartTrackingRefBased/>
  <w15:docId w15:val="{F09A409C-6907-44B7-A340-47A19DB2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7C3"/>
    <w:pPr>
      <w:spacing w:after="0" w:line="480" w:lineRule="auto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96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196F"/>
    <w:rPr>
      <w:rFonts w:ascii="Times New Roman" w:eastAsia="Malgun Gothic" w:hAnsi="Times New Roman" w:cs="Times New Roman"/>
      <w:kern w:val="0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CD19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196F"/>
    <w:rPr>
      <w:rFonts w:ascii="Times New Roman" w:eastAsia="Malgun Gothic" w:hAnsi="Times New Roman" w:cs="Times New Roman"/>
      <w:kern w:val="0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CD196F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914</Words>
  <Characters>5212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Taijoon</dc:creator>
  <cp:keywords/>
  <dc:description/>
  <cp:lastModifiedBy>Nithya R.</cp:lastModifiedBy>
  <cp:revision>118</cp:revision>
  <dcterms:created xsi:type="dcterms:W3CDTF">2022-04-05T13:21:00Z</dcterms:created>
  <dcterms:modified xsi:type="dcterms:W3CDTF">2022-06-27T10:30:00Z</dcterms:modified>
</cp:coreProperties>
</file>